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C89D4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4A3668">
        <w:rPr>
          <w:rFonts w:ascii="Times New Roman" w:hAnsi="Times New Roman" w:cs="Times New Roman"/>
          <w:b/>
          <w:color w:val="000000" w:themeColor="text1"/>
        </w:rPr>
        <w:t>Determinants of mortality after hip fracture surgery in Sweden: a registry-based retrospective cohort study</w:t>
      </w:r>
    </w:p>
    <w:p w14:paraId="348054B8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A3EF45B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>*Rasmus Åhman</w:t>
      </w:r>
      <w:r w:rsidRPr="004A366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</w:p>
    <w:p w14:paraId="1C3114E9" w14:textId="77777777" w:rsidR="00ED60A5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>*Pontus Forsberg Siverhall</w:t>
      </w:r>
      <w:r w:rsidRPr="004A366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</w:p>
    <w:p w14:paraId="21FBFDEC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>Johan Snygg</w:t>
      </w:r>
      <w:r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2</w:t>
      </w:r>
    </w:p>
    <w:p w14:paraId="5B4900F4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>Mats Fredrikson</w:t>
      </w:r>
      <w:r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3</w:t>
      </w:r>
    </w:p>
    <w:p w14:paraId="1AB66FA7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>Gunnar Enlund</w:t>
      </w:r>
      <w:r w:rsidRPr="004A366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4</w:t>
      </w:r>
    </w:p>
    <w:p w14:paraId="63E6196E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  <w:lang w:val="sv-SE"/>
        </w:rPr>
      </w:pPr>
      <w:r w:rsidRPr="004A3668">
        <w:rPr>
          <w:rFonts w:ascii="Times New Roman" w:hAnsi="Times New Roman" w:cs="Times New Roman"/>
          <w:color w:val="000000" w:themeColor="text1"/>
          <w:lang w:val="sv-SE"/>
        </w:rPr>
        <w:t xml:space="preserve">Karin Björnström </w:t>
      </w:r>
      <w:r w:rsidRPr="004A366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</w:p>
    <w:p w14:paraId="0D6A80E8" w14:textId="77777777" w:rsidR="00ED60A5" w:rsidRPr="009C5DB5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C5DB5">
        <w:rPr>
          <w:rFonts w:ascii="Times New Roman" w:hAnsi="Times New Roman" w:cs="Times New Roman"/>
          <w:color w:val="000000" w:themeColor="text1"/>
        </w:rPr>
        <w:t>Michelle S Chew</w:t>
      </w:r>
      <w:r w:rsidRPr="009C5DB5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49E005FE" w14:textId="77777777" w:rsidR="00ED60A5" w:rsidRPr="009C5DB5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52C694" w14:textId="77777777" w:rsidR="00ED60A5" w:rsidRPr="002F57F3" w:rsidRDefault="00ED60A5" w:rsidP="00ED60A5">
      <w:pPr>
        <w:spacing w:line="360" w:lineRule="auto"/>
        <w:rPr>
          <w:rFonts w:ascii="Times New Roman" w:hAnsi="Times New Roman" w:cs="Times New Roman"/>
          <w:color w:val="C00000"/>
        </w:rPr>
      </w:pPr>
      <w:r w:rsidRPr="004A3668">
        <w:rPr>
          <w:rFonts w:ascii="Times New Roman" w:hAnsi="Times New Roman" w:cs="Times New Roman"/>
          <w:color w:val="000000" w:themeColor="text1"/>
        </w:rPr>
        <w:t>*</w:t>
      </w:r>
      <w:r w:rsidRPr="009C5DB5">
        <w:rPr>
          <w:rFonts w:ascii="Times New Roman" w:hAnsi="Times New Roman" w:cs="Times New Roman"/>
        </w:rPr>
        <w:t xml:space="preserve">Rasmus Åhman, Pontus Forsberg Siverhall and Johan </w:t>
      </w:r>
      <w:proofErr w:type="spellStart"/>
      <w:r w:rsidRPr="009C5DB5">
        <w:rPr>
          <w:rFonts w:ascii="Times New Roman" w:hAnsi="Times New Roman" w:cs="Times New Roman"/>
        </w:rPr>
        <w:t>Snygg</w:t>
      </w:r>
      <w:proofErr w:type="spellEnd"/>
      <w:r w:rsidRPr="009C5DB5">
        <w:rPr>
          <w:rFonts w:ascii="Times New Roman" w:hAnsi="Times New Roman" w:cs="Times New Roman"/>
        </w:rPr>
        <w:t xml:space="preserve"> contributed equally to this work</w:t>
      </w:r>
    </w:p>
    <w:p w14:paraId="2C98E56C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A3668">
        <w:rPr>
          <w:rFonts w:ascii="Times New Roman" w:hAnsi="Times New Roman" w:cs="Times New Roman"/>
          <w:color w:val="000000" w:themeColor="text1"/>
        </w:rPr>
        <w:t>** Michelle S Chew and Karin Björnström are co-senior authors</w:t>
      </w:r>
    </w:p>
    <w:p w14:paraId="00A628EB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17C7A32" w14:textId="77777777" w:rsidR="00ED60A5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A366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A3668">
        <w:rPr>
          <w:rFonts w:ascii="Times New Roman" w:hAnsi="Times New Roman" w:cs="Times New Roman"/>
          <w:color w:val="000000" w:themeColor="text1"/>
        </w:rPr>
        <w:t xml:space="preserve">Department of Anaesthesia and Intensive Care, </w:t>
      </w:r>
      <w:r>
        <w:rPr>
          <w:rFonts w:ascii="Times New Roman" w:hAnsi="Times New Roman" w:cs="Times New Roman"/>
          <w:color w:val="000000" w:themeColor="text1"/>
        </w:rPr>
        <w:t xml:space="preserve">Department of </w:t>
      </w:r>
      <w:r w:rsidRPr="004A3668">
        <w:rPr>
          <w:rFonts w:ascii="Times New Roman" w:hAnsi="Times New Roman" w:cs="Times New Roman"/>
          <w:color w:val="000000" w:themeColor="text1"/>
        </w:rPr>
        <w:t>Medical and Health Sciences, Linköping University</w:t>
      </w:r>
      <w:r>
        <w:rPr>
          <w:rFonts w:ascii="Times New Roman" w:hAnsi="Times New Roman" w:cs="Times New Roman"/>
          <w:color w:val="000000" w:themeColor="text1"/>
        </w:rPr>
        <w:t>,</w:t>
      </w:r>
      <w:r w:rsidRPr="004A366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</w:t>
      </w:r>
      <w:r w:rsidRPr="004A3668">
        <w:rPr>
          <w:rFonts w:ascii="Times New Roman" w:hAnsi="Times New Roman" w:cs="Times New Roman"/>
          <w:color w:val="000000" w:themeColor="text1"/>
        </w:rPr>
        <w:t>inköping, S-58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A3668">
        <w:rPr>
          <w:rFonts w:ascii="Times New Roman" w:hAnsi="Times New Roman" w:cs="Times New Roman"/>
          <w:color w:val="000000" w:themeColor="text1"/>
        </w:rPr>
        <w:t>85 Sweden</w:t>
      </w:r>
    </w:p>
    <w:p w14:paraId="1F6873D5" w14:textId="77777777" w:rsidR="00ED60A5" w:rsidRPr="004A3668" w:rsidRDefault="00ED60A5" w:rsidP="00ED60A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A3668">
        <w:rPr>
          <w:rFonts w:ascii="Times New Roman" w:hAnsi="Times New Roman" w:cs="Times New Roman"/>
          <w:color w:val="000000" w:themeColor="text1"/>
        </w:rPr>
        <w:t xml:space="preserve">Department of Anaesthesia and Intensive Care, </w:t>
      </w:r>
      <w:proofErr w:type="spellStart"/>
      <w:r w:rsidRPr="004A3668">
        <w:rPr>
          <w:rFonts w:ascii="Times New Roman" w:hAnsi="Times New Roman" w:cs="Times New Roman"/>
          <w:color w:val="000000" w:themeColor="text1"/>
        </w:rPr>
        <w:t>Sahlgrenska</w:t>
      </w:r>
      <w:proofErr w:type="spellEnd"/>
      <w:r w:rsidRPr="004A3668">
        <w:rPr>
          <w:rFonts w:ascii="Times New Roman" w:hAnsi="Times New Roman" w:cs="Times New Roman"/>
          <w:color w:val="000000" w:themeColor="text1"/>
        </w:rPr>
        <w:t xml:space="preserve"> University Hospital, </w:t>
      </w:r>
      <w:r w:rsidRPr="004A366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413 45 </w:t>
      </w:r>
    </w:p>
    <w:p w14:paraId="0530830A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A3668">
        <w:rPr>
          <w:rFonts w:ascii="Times New Roman" w:hAnsi="Times New Roman" w:cs="Times New Roman"/>
          <w:color w:val="000000" w:themeColor="text1"/>
        </w:rPr>
        <w:t>Gothenburg, Sweden</w:t>
      </w:r>
    </w:p>
    <w:p w14:paraId="311FDADB" w14:textId="62696EB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A3668">
        <w:rPr>
          <w:rFonts w:ascii="Times New Roman" w:hAnsi="Times New Roman" w:cs="Times New Roman"/>
          <w:color w:val="000000" w:themeColor="text1"/>
        </w:rPr>
        <w:t>Department of Clinical and Experimental Medicine,</w:t>
      </w:r>
      <w:r w:rsidR="000C701F">
        <w:rPr>
          <w:rFonts w:ascii="Times New Roman" w:hAnsi="Times New Roman" w:cs="Times New Roman"/>
          <w:color w:val="000000" w:themeColor="text1"/>
        </w:rPr>
        <w:t xml:space="preserve"> Faculty of Medicine and Health,</w:t>
      </w:r>
      <w:r w:rsidRPr="004A3668">
        <w:rPr>
          <w:rFonts w:ascii="Times New Roman" w:hAnsi="Times New Roman" w:cs="Times New Roman"/>
          <w:color w:val="000000" w:themeColor="text1"/>
        </w:rPr>
        <w:t xml:space="preserve"> Linköping University, S-58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A3668">
        <w:rPr>
          <w:rFonts w:ascii="Times New Roman" w:hAnsi="Times New Roman" w:cs="Times New Roman"/>
          <w:color w:val="000000" w:themeColor="text1"/>
        </w:rPr>
        <w:t>85 Linköping, Sweden</w:t>
      </w:r>
    </w:p>
    <w:p w14:paraId="2E1BD8F1" w14:textId="77777777" w:rsidR="00ED60A5" w:rsidRPr="004A3668" w:rsidRDefault="00ED60A5" w:rsidP="00ED60A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A3668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A3668">
        <w:rPr>
          <w:rFonts w:ascii="Times New Roman" w:hAnsi="Times New Roman" w:cs="Times New Roman"/>
          <w:color w:val="000000" w:themeColor="text1"/>
        </w:rPr>
        <w:t xml:space="preserve">Department of Anaesthesia and Intensive Care, Uppsala University Hospital, </w:t>
      </w:r>
      <w:r w:rsidRPr="004A366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8185</w:t>
      </w:r>
    </w:p>
    <w:p w14:paraId="7D5E5B6B" w14:textId="77777777" w:rsidR="00ED60A5" w:rsidRPr="004A3668" w:rsidRDefault="00ED60A5" w:rsidP="00ED60A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Uppsala</w:t>
      </w:r>
      <w:r w:rsidRPr="004A3668">
        <w:rPr>
          <w:rFonts w:ascii="Times New Roman" w:hAnsi="Times New Roman" w:cs="Times New Roman"/>
          <w:color w:val="000000" w:themeColor="text1"/>
        </w:rPr>
        <w:t>, Sweden</w:t>
      </w:r>
    </w:p>
    <w:p w14:paraId="2365F089" w14:textId="77777777" w:rsidR="00ED60A5" w:rsidRDefault="00ED60A5">
      <w:r>
        <w:br w:type="page"/>
      </w:r>
    </w:p>
    <w:p w14:paraId="0018BBB7" w14:textId="77777777" w:rsidR="000C701F" w:rsidRPr="000C701F" w:rsidRDefault="000C701F" w:rsidP="000C701F">
      <w:r>
        <w:lastRenderedPageBreak/>
        <w:t>Supplementary Table S1</w:t>
      </w:r>
    </w:p>
    <w:p w14:paraId="213AA862" w14:textId="4FE60D4F" w:rsidR="000C701F" w:rsidRDefault="000C701F" w:rsidP="000C701F">
      <w:r w:rsidRPr="000C701F">
        <w:t xml:space="preserve">30-day mortality analysed with multivariable logistic regression. </w:t>
      </w:r>
    </w:p>
    <w:p w14:paraId="47996186" w14:textId="77777777" w:rsidR="000C701F" w:rsidRPr="000C701F" w:rsidRDefault="000C701F" w:rsidP="000C701F"/>
    <w:tbl>
      <w:tblPr>
        <w:tblStyle w:val="Tabellrutnt"/>
        <w:tblW w:w="88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993"/>
        <w:gridCol w:w="992"/>
        <w:gridCol w:w="992"/>
        <w:gridCol w:w="1235"/>
      </w:tblGrid>
      <w:tr w:rsidR="000C701F" w:rsidRPr="0006112B" w14:paraId="20570B94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45068AB1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</w:p>
        </w:tc>
        <w:tc>
          <w:tcPr>
            <w:tcW w:w="993" w:type="dxa"/>
            <w:noWrap/>
            <w:hideMark/>
          </w:tcPr>
          <w:p w14:paraId="2703841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aOR</w:t>
            </w:r>
          </w:p>
        </w:tc>
        <w:tc>
          <w:tcPr>
            <w:tcW w:w="1984" w:type="dxa"/>
            <w:gridSpan w:val="2"/>
            <w:noWrap/>
            <w:hideMark/>
          </w:tcPr>
          <w:p w14:paraId="4CEF2D6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CI</w:t>
            </w:r>
          </w:p>
        </w:tc>
        <w:tc>
          <w:tcPr>
            <w:tcW w:w="1235" w:type="dxa"/>
            <w:noWrap/>
            <w:hideMark/>
          </w:tcPr>
          <w:p w14:paraId="0EAD104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p-value</w:t>
            </w:r>
          </w:p>
        </w:tc>
      </w:tr>
      <w:tr w:rsidR="000C701F" w:rsidRPr="0006112B" w14:paraId="2E6B7CEA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4663E9AF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Age</w:t>
            </w:r>
          </w:p>
        </w:tc>
        <w:tc>
          <w:tcPr>
            <w:tcW w:w="993" w:type="dxa"/>
            <w:noWrap/>
            <w:hideMark/>
          </w:tcPr>
          <w:p w14:paraId="0208ABE8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7</w:t>
            </w:r>
          </w:p>
        </w:tc>
        <w:tc>
          <w:tcPr>
            <w:tcW w:w="992" w:type="dxa"/>
            <w:noWrap/>
            <w:hideMark/>
          </w:tcPr>
          <w:p w14:paraId="21B781C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6</w:t>
            </w:r>
          </w:p>
        </w:tc>
        <w:tc>
          <w:tcPr>
            <w:tcW w:w="992" w:type="dxa"/>
            <w:noWrap/>
            <w:hideMark/>
          </w:tcPr>
          <w:p w14:paraId="17FA865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8</w:t>
            </w:r>
          </w:p>
        </w:tc>
        <w:tc>
          <w:tcPr>
            <w:tcW w:w="1235" w:type="dxa"/>
            <w:noWrap/>
            <w:hideMark/>
          </w:tcPr>
          <w:p w14:paraId="01016AD1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6DE4771F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6CA3DE32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Male gender</w:t>
            </w:r>
          </w:p>
        </w:tc>
        <w:tc>
          <w:tcPr>
            <w:tcW w:w="993" w:type="dxa"/>
            <w:noWrap/>
            <w:hideMark/>
          </w:tcPr>
          <w:p w14:paraId="65900A8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75</w:t>
            </w:r>
          </w:p>
        </w:tc>
        <w:tc>
          <w:tcPr>
            <w:tcW w:w="992" w:type="dxa"/>
            <w:noWrap/>
            <w:hideMark/>
          </w:tcPr>
          <w:p w14:paraId="61F1B87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53</w:t>
            </w:r>
          </w:p>
        </w:tc>
        <w:tc>
          <w:tcPr>
            <w:tcW w:w="992" w:type="dxa"/>
            <w:noWrap/>
            <w:hideMark/>
          </w:tcPr>
          <w:p w14:paraId="113F512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2.01</w:t>
            </w:r>
          </w:p>
        </w:tc>
        <w:tc>
          <w:tcPr>
            <w:tcW w:w="1235" w:type="dxa"/>
            <w:noWrap/>
            <w:hideMark/>
          </w:tcPr>
          <w:p w14:paraId="4519126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18DD6DBD" w14:textId="77777777" w:rsidTr="00545CA0">
        <w:trPr>
          <w:trHeight w:val="1358"/>
        </w:trPr>
        <w:tc>
          <w:tcPr>
            <w:tcW w:w="4644" w:type="dxa"/>
            <w:noWrap/>
            <w:hideMark/>
          </w:tcPr>
          <w:p w14:paraId="70BAE1CF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ASA-PS-class 1 &amp; 2</w:t>
            </w:r>
          </w:p>
          <w:p w14:paraId="4C75C4A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3</w:t>
            </w:r>
          </w:p>
          <w:p w14:paraId="5D05F749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4</w:t>
            </w:r>
          </w:p>
          <w:p w14:paraId="48EC835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5</w:t>
            </w:r>
          </w:p>
        </w:tc>
        <w:tc>
          <w:tcPr>
            <w:tcW w:w="993" w:type="dxa"/>
            <w:noWrap/>
            <w:hideMark/>
          </w:tcPr>
          <w:p w14:paraId="34774F9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035030F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2.87</w:t>
            </w:r>
          </w:p>
          <w:p w14:paraId="6CC340E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7.89</w:t>
            </w:r>
          </w:p>
          <w:p w14:paraId="199E7BD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20.43</w:t>
            </w:r>
          </w:p>
        </w:tc>
        <w:tc>
          <w:tcPr>
            <w:tcW w:w="992" w:type="dxa"/>
            <w:noWrap/>
            <w:hideMark/>
          </w:tcPr>
          <w:p w14:paraId="7001ECB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14E28A1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2.39</w:t>
            </w:r>
          </w:p>
          <w:p w14:paraId="51D7452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6.28</w:t>
            </w:r>
          </w:p>
          <w:p w14:paraId="4A85C67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6.38</w:t>
            </w:r>
          </w:p>
        </w:tc>
        <w:tc>
          <w:tcPr>
            <w:tcW w:w="992" w:type="dxa"/>
            <w:noWrap/>
            <w:hideMark/>
          </w:tcPr>
          <w:p w14:paraId="091C558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1F0A8ED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3.44</w:t>
            </w:r>
          </w:p>
          <w:p w14:paraId="731588D1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9.91</w:t>
            </w:r>
          </w:p>
          <w:p w14:paraId="1C2EB02A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65.41</w:t>
            </w:r>
          </w:p>
        </w:tc>
        <w:tc>
          <w:tcPr>
            <w:tcW w:w="1235" w:type="dxa"/>
            <w:noWrap/>
            <w:hideMark/>
          </w:tcPr>
          <w:p w14:paraId="4629070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R</w:t>
            </w: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eference</w:t>
            </w:r>
          </w:p>
          <w:p w14:paraId="2EFECA1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  <w:p w14:paraId="7F9ACF0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  <w:p w14:paraId="710646F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457D8F47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01C7B6D1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University hospital</w:t>
            </w:r>
          </w:p>
        </w:tc>
        <w:tc>
          <w:tcPr>
            <w:tcW w:w="993" w:type="dxa"/>
            <w:noWrap/>
            <w:hideMark/>
          </w:tcPr>
          <w:p w14:paraId="65BD2A85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25150BCF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68</w:t>
            </w:r>
          </w:p>
        </w:tc>
        <w:tc>
          <w:tcPr>
            <w:tcW w:w="992" w:type="dxa"/>
            <w:noWrap/>
            <w:hideMark/>
          </w:tcPr>
          <w:p w14:paraId="3372C65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8</w:t>
            </w:r>
          </w:p>
        </w:tc>
        <w:tc>
          <w:tcPr>
            <w:tcW w:w="1235" w:type="dxa"/>
            <w:noWrap/>
            <w:hideMark/>
          </w:tcPr>
          <w:p w14:paraId="5530A02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026</w:t>
            </w:r>
          </w:p>
        </w:tc>
      </w:tr>
      <w:tr w:rsidR="000C701F" w:rsidRPr="0006112B" w14:paraId="0CC1409F" w14:textId="77777777" w:rsidTr="00545CA0">
        <w:trPr>
          <w:trHeight w:val="300"/>
        </w:trPr>
        <w:tc>
          <w:tcPr>
            <w:tcW w:w="4644" w:type="dxa"/>
            <w:noWrap/>
          </w:tcPr>
          <w:p w14:paraId="7CEE61B8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Time of surgery</w:t>
            </w:r>
          </w:p>
        </w:tc>
        <w:tc>
          <w:tcPr>
            <w:tcW w:w="993" w:type="dxa"/>
            <w:noWrap/>
          </w:tcPr>
          <w:p w14:paraId="6027C24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92" w:type="dxa"/>
            <w:noWrap/>
          </w:tcPr>
          <w:p w14:paraId="705445E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92" w:type="dxa"/>
            <w:noWrap/>
          </w:tcPr>
          <w:p w14:paraId="6C0A8648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35" w:type="dxa"/>
            <w:noWrap/>
          </w:tcPr>
          <w:p w14:paraId="6ACE709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</w:tr>
      <w:tr w:rsidR="000C701F" w:rsidRPr="0006112B" w14:paraId="09BF9429" w14:textId="77777777" w:rsidTr="00545CA0">
        <w:trPr>
          <w:trHeight w:val="300"/>
        </w:trPr>
        <w:tc>
          <w:tcPr>
            <w:tcW w:w="4644" w:type="dxa"/>
            <w:noWrap/>
          </w:tcPr>
          <w:p w14:paraId="6CD8D46C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Day</w:t>
            </w:r>
          </w:p>
        </w:tc>
        <w:tc>
          <w:tcPr>
            <w:tcW w:w="993" w:type="dxa"/>
            <w:noWrap/>
          </w:tcPr>
          <w:p w14:paraId="555A2A1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92" w:type="dxa"/>
            <w:noWrap/>
          </w:tcPr>
          <w:p w14:paraId="7F0CD1A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92" w:type="dxa"/>
            <w:noWrap/>
          </w:tcPr>
          <w:p w14:paraId="29D4AB3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35" w:type="dxa"/>
            <w:noWrap/>
          </w:tcPr>
          <w:p w14:paraId="5EB9675F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</w:tc>
      </w:tr>
      <w:tr w:rsidR="000C701F" w:rsidRPr="0006112B" w14:paraId="51BA30CD" w14:textId="77777777" w:rsidTr="00545CA0">
        <w:trPr>
          <w:trHeight w:val="300"/>
        </w:trPr>
        <w:tc>
          <w:tcPr>
            <w:tcW w:w="4644" w:type="dxa"/>
            <w:noWrap/>
          </w:tcPr>
          <w:p w14:paraId="15A3AAE9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Evening</w:t>
            </w:r>
          </w:p>
        </w:tc>
        <w:tc>
          <w:tcPr>
            <w:tcW w:w="993" w:type="dxa"/>
            <w:noWrap/>
          </w:tcPr>
          <w:p w14:paraId="42E06118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1.11</w:t>
            </w:r>
          </w:p>
        </w:tc>
        <w:tc>
          <w:tcPr>
            <w:tcW w:w="992" w:type="dxa"/>
            <w:noWrap/>
          </w:tcPr>
          <w:p w14:paraId="34F9B541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91</w:t>
            </w:r>
          </w:p>
        </w:tc>
        <w:tc>
          <w:tcPr>
            <w:tcW w:w="992" w:type="dxa"/>
            <w:noWrap/>
          </w:tcPr>
          <w:p w14:paraId="6AAB48CA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1.35</w:t>
            </w:r>
          </w:p>
        </w:tc>
        <w:tc>
          <w:tcPr>
            <w:tcW w:w="1235" w:type="dxa"/>
            <w:noWrap/>
          </w:tcPr>
          <w:p w14:paraId="481466D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316</w:t>
            </w:r>
          </w:p>
        </w:tc>
      </w:tr>
      <w:tr w:rsidR="000C701F" w:rsidRPr="0006112B" w14:paraId="05844A0A" w14:textId="77777777" w:rsidTr="00545CA0">
        <w:trPr>
          <w:trHeight w:val="300"/>
        </w:trPr>
        <w:tc>
          <w:tcPr>
            <w:tcW w:w="4644" w:type="dxa"/>
            <w:noWrap/>
          </w:tcPr>
          <w:p w14:paraId="6EEF1B7C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Night</w:t>
            </w:r>
          </w:p>
        </w:tc>
        <w:tc>
          <w:tcPr>
            <w:tcW w:w="993" w:type="dxa"/>
            <w:noWrap/>
          </w:tcPr>
          <w:p w14:paraId="65FE5D4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81</w:t>
            </w:r>
          </w:p>
        </w:tc>
        <w:tc>
          <w:tcPr>
            <w:tcW w:w="992" w:type="dxa"/>
            <w:noWrap/>
          </w:tcPr>
          <w:p w14:paraId="6A4D691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35</w:t>
            </w:r>
          </w:p>
        </w:tc>
        <w:tc>
          <w:tcPr>
            <w:tcW w:w="992" w:type="dxa"/>
            <w:noWrap/>
          </w:tcPr>
          <w:p w14:paraId="36C5CB0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1.91</w:t>
            </w:r>
          </w:p>
        </w:tc>
        <w:tc>
          <w:tcPr>
            <w:tcW w:w="1235" w:type="dxa"/>
            <w:noWrap/>
          </w:tcPr>
          <w:p w14:paraId="5D0AE1C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635</w:t>
            </w:r>
          </w:p>
        </w:tc>
      </w:tr>
      <w:tr w:rsidR="000C701F" w:rsidRPr="0006112B" w14:paraId="7B336C77" w14:textId="77777777" w:rsidTr="00545CA0">
        <w:trPr>
          <w:trHeight w:val="300"/>
        </w:trPr>
        <w:tc>
          <w:tcPr>
            <w:tcW w:w="4644" w:type="dxa"/>
            <w:noWrap/>
          </w:tcPr>
          <w:p w14:paraId="3F1924B2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Weekend</w:t>
            </w:r>
          </w:p>
        </w:tc>
        <w:tc>
          <w:tcPr>
            <w:tcW w:w="993" w:type="dxa"/>
            <w:noWrap/>
          </w:tcPr>
          <w:p w14:paraId="42A189F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1.03</w:t>
            </w:r>
          </w:p>
        </w:tc>
        <w:tc>
          <w:tcPr>
            <w:tcW w:w="992" w:type="dxa"/>
            <w:noWrap/>
          </w:tcPr>
          <w:p w14:paraId="4A35D51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89</w:t>
            </w:r>
          </w:p>
        </w:tc>
        <w:tc>
          <w:tcPr>
            <w:tcW w:w="992" w:type="dxa"/>
            <w:noWrap/>
          </w:tcPr>
          <w:p w14:paraId="0E3DAF5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1.20</w:t>
            </w:r>
          </w:p>
        </w:tc>
        <w:tc>
          <w:tcPr>
            <w:tcW w:w="1235" w:type="dxa"/>
            <w:noWrap/>
          </w:tcPr>
          <w:p w14:paraId="6F7BCB4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.703</w:t>
            </w:r>
          </w:p>
        </w:tc>
      </w:tr>
      <w:tr w:rsidR="000C701F" w:rsidRPr="0006112B" w14:paraId="6BAD4CDC" w14:textId="77777777" w:rsidTr="00545CA0">
        <w:trPr>
          <w:trHeight w:val="300"/>
        </w:trPr>
        <w:tc>
          <w:tcPr>
            <w:tcW w:w="4644" w:type="dxa"/>
            <w:noWrap/>
          </w:tcPr>
          <w:p w14:paraId="7ED4F841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Type of surgery</w:t>
            </w:r>
          </w:p>
          <w:p w14:paraId="4B44CC8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Osteosynthesis: cerclage, spikes, pins</w:t>
            </w:r>
          </w:p>
          <w:p w14:paraId="296714B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Osteosynthesis: intramedullary nail</w:t>
            </w:r>
          </w:p>
          <w:p w14:paraId="7292506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Osteosynthesis: screw and plate</w:t>
            </w:r>
          </w:p>
          <w:p w14:paraId="7223416D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Hip replacement: cemented</w:t>
            </w:r>
          </w:p>
          <w:p w14:paraId="4D91F3D9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highlight w:val="yellow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 xml:space="preserve"> </w:t>
            </w: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Hip replacement: non-cemented</w:t>
            </w:r>
          </w:p>
        </w:tc>
        <w:tc>
          <w:tcPr>
            <w:tcW w:w="993" w:type="dxa"/>
            <w:noWrap/>
          </w:tcPr>
          <w:p w14:paraId="7344B268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2D7D332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3720EE5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15</w:t>
            </w:r>
          </w:p>
          <w:p w14:paraId="05641A6F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19</w:t>
            </w:r>
          </w:p>
          <w:p w14:paraId="6C56C8D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19</w:t>
            </w:r>
          </w:p>
          <w:p w14:paraId="58641355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2</w:t>
            </w:r>
          </w:p>
        </w:tc>
        <w:tc>
          <w:tcPr>
            <w:tcW w:w="992" w:type="dxa"/>
            <w:noWrap/>
          </w:tcPr>
          <w:p w14:paraId="1246904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381AAD7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27CAF3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1</w:t>
            </w:r>
          </w:p>
          <w:p w14:paraId="345B227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4</w:t>
            </w:r>
          </w:p>
          <w:p w14:paraId="27469D6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5</w:t>
            </w:r>
          </w:p>
          <w:p w14:paraId="5B124925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34</w:t>
            </w:r>
          </w:p>
        </w:tc>
        <w:tc>
          <w:tcPr>
            <w:tcW w:w="992" w:type="dxa"/>
            <w:noWrap/>
          </w:tcPr>
          <w:p w14:paraId="678CF585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25B3CA6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D69B30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44</w:t>
            </w:r>
          </w:p>
          <w:p w14:paraId="5B050D6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50</w:t>
            </w:r>
          </w:p>
          <w:p w14:paraId="6BE0BCFA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51</w:t>
            </w:r>
          </w:p>
          <w:p w14:paraId="27BEAD5F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3.05</w:t>
            </w:r>
          </w:p>
        </w:tc>
        <w:tc>
          <w:tcPr>
            <w:tcW w:w="1235" w:type="dxa"/>
            <w:noWrap/>
          </w:tcPr>
          <w:p w14:paraId="590DD46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02994FE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  <w:p w14:paraId="4E9C03E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243</w:t>
            </w:r>
          </w:p>
          <w:p w14:paraId="524E6F5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140</w:t>
            </w:r>
          </w:p>
          <w:p w14:paraId="2613275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133</w:t>
            </w:r>
          </w:p>
          <w:p w14:paraId="47D9054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77</w:t>
            </w:r>
          </w:p>
        </w:tc>
      </w:tr>
      <w:tr w:rsidR="000C701F" w:rsidRPr="0006112B" w14:paraId="67EEB3C0" w14:textId="77777777" w:rsidTr="00545CA0">
        <w:trPr>
          <w:trHeight w:val="300"/>
        </w:trPr>
        <w:tc>
          <w:tcPr>
            <w:tcW w:w="4644" w:type="dxa"/>
            <w:noWrap/>
          </w:tcPr>
          <w:p w14:paraId="726A97B8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Compliance to surgical urgency planning</w:t>
            </w:r>
          </w:p>
        </w:tc>
        <w:tc>
          <w:tcPr>
            <w:tcW w:w="993" w:type="dxa"/>
            <w:noWrap/>
          </w:tcPr>
          <w:p w14:paraId="7E4B5B2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7</w:t>
            </w:r>
          </w:p>
        </w:tc>
        <w:tc>
          <w:tcPr>
            <w:tcW w:w="992" w:type="dxa"/>
            <w:noWrap/>
          </w:tcPr>
          <w:p w14:paraId="2BF534B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71</w:t>
            </w:r>
          </w:p>
        </w:tc>
        <w:tc>
          <w:tcPr>
            <w:tcW w:w="992" w:type="dxa"/>
            <w:noWrap/>
          </w:tcPr>
          <w:p w14:paraId="78F373C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34</w:t>
            </w:r>
          </w:p>
        </w:tc>
        <w:tc>
          <w:tcPr>
            <w:tcW w:w="1235" w:type="dxa"/>
            <w:noWrap/>
          </w:tcPr>
          <w:p w14:paraId="2EAE188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869</w:t>
            </w:r>
          </w:p>
        </w:tc>
      </w:tr>
      <w:tr w:rsidR="000C701F" w:rsidRPr="0006112B" w14:paraId="7BB8EB48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4B72B101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Surgical waiting time</w:t>
            </w:r>
          </w:p>
          <w:p w14:paraId="09FD4E8E" w14:textId="77777777" w:rsidR="000C701F" w:rsidRPr="002003F8" w:rsidRDefault="000C701F" w:rsidP="00545CA0">
            <w:pPr>
              <w:tabs>
                <w:tab w:val="center" w:pos="1302"/>
              </w:tabs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 </w:t>
            </w: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&lt;12h</w:t>
            </w: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ab/>
            </w:r>
          </w:p>
          <w:p w14:paraId="55BB533C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</w:t>
            </w: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12h-23h59min</w:t>
            </w:r>
          </w:p>
          <w:p w14:paraId="0E7500BD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 </w:t>
            </w:r>
            <w:r w:rsidRPr="002003F8">
              <w:rPr>
                <w:rFonts w:ascii="Times New Roman" w:eastAsia="Times New Roman" w:hAnsi="Times New Roman" w:cs="Times New Roman"/>
                <w:bCs/>
                <w:u w:val="single"/>
                <w:lang w:val="en-GB" w:eastAsia="sv-SE"/>
              </w:rPr>
              <w:t>&gt;</w:t>
            </w: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24h</w:t>
            </w:r>
          </w:p>
        </w:tc>
        <w:tc>
          <w:tcPr>
            <w:tcW w:w="993" w:type="dxa"/>
            <w:noWrap/>
            <w:hideMark/>
          </w:tcPr>
          <w:p w14:paraId="39AA0144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9FF66C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617527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1</w:t>
            </w:r>
          </w:p>
          <w:p w14:paraId="27C3551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33</w:t>
            </w:r>
          </w:p>
        </w:tc>
        <w:tc>
          <w:tcPr>
            <w:tcW w:w="992" w:type="dxa"/>
            <w:noWrap/>
            <w:hideMark/>
          </w:tcPr>
          <w:p w14:paraId="0BA4B74A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9185A7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65447A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86</w:t>
            </w:r>
          </w:p>
          <w:p w14:paraId="2A4C934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56BACF9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7BA30DD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1CF16EC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19</w:t>
            </w:r>
          </w:p>
          <w:p w14:paraId="753439C9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86</w:t>
            </w:r>
          </w:p>
        </w:tc>
        <w:tc>
          <w:tcPr>
            <w:tcW w:w="1235" w:type="dxa"/>
            <w:noWrap/>
            <w:hideMark/>
          </w:tcPr>
          <w:p w14:paraId="6F99BE44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825266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  <w:p w14:paraId="443FD07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11</w:t>
            </w:r>
          </w:p>
          <w:p w14:paraId="5F2DD10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093</w:t>
            </w:r>
          </w:p>
        </w:tc>
      </w:tr>
      <w:tr w:rsidR="000C701F" w:rsidRPr="0006112B" w14:paraId="70D5009C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00271F06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Time in theatre</w:t>
            </w:r>
          </w:p>
        </w:tc>
        <w:tc>
          <w:tcPr>
            <w:tcW w:w="993" w:type="dxa"/>
            <w:noWrap/>
            <w:hideMark/>
          </w:tcPr>
          <w:p w14:paraId="77DDD203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13CEBD1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7D3826B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7</w:t>
            </w:r>
          </w:p>
        </w:tc>
        <w:tc>
          <w:tcPr>
            <w:tcW w:w="1235" w:type="dxa"/>
            <w:noWrap/>
            <w:hideMark/>
          </w:tcPr>
          <w:p w14:paraId="6E313541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353</w:t>
            </w:r>
          </w:p>
        </w:tc>
      </w:tr>
      <w:tr w:rsidR="000C701F" w:rsidRPr="0006112B" w14:paraId="0737E41B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36856692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Type of an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>a</w:t>
            </w: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esthesia</w:t>
            </w:r>
          </w:p>
        </w:tc>
        <w:tc>
          <w:tcPr>
            <w:tcW w:w="993" w:type="dxa"/>
            <w:noWrap/>
            <w:hideMark/>
          </w:tcPr>
          <w:p w14:paraId="36BCB94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011D4C5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96</w:t>
            </w:r>
          </w:p>
        </w:tc>
        <w:tc>
          <w:tcPr>
            <w:tcW w:w="992" w:type="dxa"/>
            <w:noWrap/>
            <w:hideMark/>
          </w:tcPr>
          <w:p w14:paraId="5C055946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39</w:t>
            </w:r>
          </w:p>
        </w:tc>
        <w:tc>
          <w:tcPr>
            <w:tcW w:w="1235" w:type="dxa"/>
            <w:noWrap/>
            <w:hideMark/>
          </w:tcPr>
          <w:p w14:paraId="543EC5D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115</w:t>
            </w:r>
          </w:p>
        </w:tc>
      </w:tr>
      <w:tr w:rsidR="000C701F" w:rsidRPr="0006112B" w14:paraId="434C325E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063698FC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PACU-LOS</w:t>
            </w:r>
          </w:p>
        </w:tc>
        <w:tc>
          <w:tcPr>
            <w:tcW w:w="993" w:type="dxa"/>
            <w:noWrap/>
            <w:hideMark/>
          </w:tcPr>
          <w:p w14:paraId="77979F5C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3</w:t>
            </w:r>
          </w:p>
        </w:tc>
        <w:tc>
          <w:tcPr>
            <w:tcW w:w="992" w:type="dxa"/>
            <w:noWrap/>
            <w:hideMark/>
          </w:tcPr>
          <w:p w14:paraId="0EC985E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6421F382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5</w:t>
            </w:r>
          </w:p>
        </w:tc>
        <w:tc>
          <w:tcPr>
            <w:tcW w:w="1235" w:type="dxa"/>
            <w:noWrap/>
            <w:hideMark/>
          </w:tcPr>
          <w:p w14:paraId="0587BC37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3200E1AF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5D351651" w14:textId="77777777" w:rsidR="000C701F" w:rsidRPr="002003F8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ICU-admission</w:t>
            </w:r>
          </w:p>
        </w:tc>
        <w:tc>
          <w:tcPr>
            <w:tcW w:w="993" w:type="dxa"/>
            <w:noWrap/>
            <w:hideMark/>
          </w:tcPr>
          <w:p w14:paraId="58A5F6E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03</w:t>
            </w:r>
          </w:p>
        </w:tc>
        <w:tc>
          <w:tcPr>
            <w:tcW w:w="992" w:type="dxa"/>
            <w:noWrap/>
            <w:hideMark/>
          </w:tcPr>
          <w:p w14:paraId="71FE78E0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4A700B9B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1.60</w:t>
            </w:r>
          </w:p>
        </w:tc>
        <w:tc>
          <w:tcPr>
            <w:tcW w:w="1235" w:type="dxa"/>
            <w:noWrap/>
            <w:hideMark/>
          </w:tcPr>
          <w:p w14:paraId="477A183E" w14:textId="77777777" w:rsidR="000C701F" w:rsidRPr="002003F8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2003F8">
              <w:rPr>
                <w:rFonts w:ascii="Times New Roman" w:eastAsia="Times New Roman" w:hAnsi="Times New Roman" w:cs="Times New Roman"/>
                <w:lang w:val="en-GB" w:eastAsia="sv-SE"/>
              </w:rPr>
              <w:t>0.891</w:t>
            </w:r>
          </w:p>
        </w:tc>
      </w:tr>
    </w:tbl>
    <w:p w14:paraId="2288CB87" w14:textId="625A80A8" w:rsidR="000C701F" w:rsidRDefault="000C701F">
      <w:r>
        <w:br w:type="page"/>
      </w:r>
    </w:p>
    <w:p w14:paraId="4750FEC8" w14:textId="77777777" w:rsidR="000C701F" w:rsidRDefault="000C701F">
      <w:r>
        <w:lastRenderedPageBreak/>
        <w:t>Supplementary Table S2</w:t>
      </w:r>
    </w:p>
    <w:p w14:paraId="10C01C6A" w14:textId="77777777" w:rsidR="000C701F" w:rsidRDefault="000C701F">
      <w:r w:rsidRPr="000C701F">
        <w:t>365-day mortality analysed with multivariable logistic regression.</w:t>
      </w:r>
    </w:p>
    <w:p w14:paraId="146AF8BF" w14:textId="77777777" w:rsidR="000C701F" w:rsidRDefault="000C701F"/>
    <w:tbl>
      <w:tblPr>
        <w:tblStyle w:val="Tabellrutnt"/>
        <w:tblW w:w="88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993"/>
        <w:gridCol w:w="992"/>
        <w:gridCol w:w="992"/>
        <w:gridCol w:w="1235"/>
      </w:tblGrid>
      <w:tr w:rsidR="000C701F" w:rsidRPr="0006112B" w14:paraId="3F4A1A88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07870419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</w:p>
        </w:tc>
        <w:tc>
          <w:tcPr>
            <w:tcW w:w="993" w:type="dxa"/>
            <w:noWrap/>
            <w:hideMark/>
          </w:tcPr>
          <w:p w14:paraId="61B4FA9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aOR</w:t>
            </w:r>
          </w:p>
        </w:tc>
        <w:tc>
          <w:tcPr>
            <w:tcW w:w="1984" w:type="dxa"/>
            <w:gridSpan w:val="2"/>
            <w:noWrap/>
            <w:hideMark/>
          </w:tcPr>
          <w:p w14:paraId="76FD4B1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I</w:t>
            </w:r>
          </w:p>
        </w:tc>
        <w:tc>
          <w:tcPr>
            <w:tcW w:w="1235" w:type="dxa"/>
            <w:noWrap/>
            <w:hideMark/>
          </w:tcPr>
          <w:p w14:paraId="6E3696F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p-value</w:t>
            </w:r>
          </w:p>
        </w:tc>
      </w:tr>
      <w:tr w:rsidR="000C701F" w:rsidRPr="0006112B" w14:paraId="25615658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18E8B20B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Age</w:t>
            </w:r>
          </w:p>
        </w:tc>
        <w:tc>
          <w:tcPr>
            <w:tcW w:w="993" w:type="dxa"/>
            <w:noWrap/>
            <w:hideMark/>
          </w:tcPr>
          <w:p w14:paraId="3203134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6</w:t>
            </w:r>
          </w:p>
        </w:tc>
        <w:tc>
          <w:tcPr>
            <w:tcW w:w="992" w:type="dxa"/>
            <w:noWrap/>
            <w:hideMark/>
          </w:tcPr>
          <w:p w14:paraId="3B078F5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6</w:t>
            </w:r>
          </w:p>
        </w:tc>
        <w:tc>
          <w:tcPr>
            <w:tcW w:w="992" w:type="dxa"/>
            <w:noWrap/>
            <w:hideMark/>
          </w:tcPr>
          <w:p w14:paraId="2C12E2CF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7</w:t>
            </w:r>
          </w:p>
        </w:tc>
        <w:tc>
          <w:tcPr>
            <w:tcW w:w="1235" w:type="dxa"/>
            <w:noWrap/>
            <w:hideMark/>
          </w:tcPr>
          <w:p w14:paraId="6B93EFBF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2B227493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223A2D6F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Male gender</w:t>
            </w:r>
          </w:p>
        </w:tc>
        <w:tc>
          <w:tcPr>
            <w:tcW w:w="993" w:type="dxa"/>
            <w:noWrap/>
            <w:hideMark/>
          </w:tcPr>
          <w:p w14:paraId="2CEDCF6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62</w:t>
            </w:r>
          </w:p>
        </w:tc>
        <w:tc>
          <w:tcPr>
            <w:tcW w:w="992" w:type="dxa"/>
            <w:noWrap/>
            <w:hideMark/>
          </w:tcPr>
          <w:p w14:paraId="3A3A27E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47</w:t>
            </w:r>
          </w:p>
        </w:tc>
        <w:tc>
          <w:tcPr>
            <w:tcW w:w="992" w:type="dxa"/>
            <w:noWrap/>
            <w:hideMark/>
          </w:tcPr>
          <w:p w14:paraId="64191344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77</w:t>
            </w:r>
          </w:p>
        </w:tc>
        <w:tc>
          <w:tcPr>
            <w:tcW w:w="1235" w:type="dxa"/>
            <w:noWrap/>
            <w:hideMark/>
          </w:tcPr>
          <w:p w14:paraId="310515CF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42D3B44F" w14:textId="77777777" w:rsidTr="00545CA0">
        <w:trPr>
          <w:trHeight w:val="1358"/>
        </w:trPr>
        <w:tc>
          <w:tcPr>
            <w:tcW w:w="4644" w:type="dxa"/>
            <w:noWrap/>
            <w:hideMark/>
          </w:tcPr>
          <w:p w14:paraId="63DF0517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ASA-PS-class 1 &amp; 2</w:t>
            </w:r>
          </w:p>
          <w:p w14:paraId="7DD32D7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3</w:t>
            </w:r>
          </w:p>
          <w:p w14:paraId="29839CC6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4</w:t>
            </w:r>
          </w:p>
          <w:p w14:paraId="3922257B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ASA-PS 5</w:t>
            </w:r>
          </w:p>
        </w:tc>
        <w:tc>
          <w:tcPr>
            <w:tcW w:w="993" w:type="dxa"/>
            <w:noWrap/>
            <w:hideMark/>
          </w:tcPr>
          <w:p w14:paraId="6E04B97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64B3B7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2.66</w:t>
            </w:r>
          </w:p>
          <w:p w14:paraId="4F35BB4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7.82</w:t>
            </w:r>
          </w:p>
          <w:p w14:paraId="5B5E1AE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37.26</w:t>
            </w:r>
          </w:p>
        </w:tc>
        <w:tc>
          <w:tcPr>
            <w:tcW w:w="992" w:type="dxa"/>
            <w:noWrap/>
            <w:hideMark/>
          </w:tcPr>
          <w:p w14:paraId="443A419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09F42B5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2.40</w:t>
            </w:r>
          </w:p>
          <w:p w14:paraId="77301D8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6.64</w:t>
            </w:r>
          </w:p>
          <w:p w14:paraId="0BEA556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7.76</w:t>
            </w:r>
          </w:p>
        </w:tc>
        <w:tc>
          <w:tcPr>
            <w:tcW w:w="992" w:type="dxa"/>
            <w:noWrap/>
            <w:hideMark/>
          </w:tcPr>
          <w:p w14:paraId="37DA5C0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F0A5B8D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2.95</w:t>
            </w:r>
          </w:p>
          <w:p w14:paraId="5B672196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9.20</w:t>
            </w:r>
          </w:p>
          <w:p w14:paraId="1E8070E1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78.95</w:t>
            </w:r>
          </w:p>
        </w:tc>
        <w:tc>
          <w:tcPr>
            <w:tcW w:w="1235" w:type="dxa"/>
            <w:noWrap/>
            <w:hideMark/>
          </w:tcPr>
          <w:p w14:paraId="4077251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R</w:t>
            </w: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eference</w:t>
            </w:r>
          </w:p>
          <w:p w14:paraId="35D74D9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  <w:p w14:paraId="1FC81FA1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  <w:p w14:paraId="5B72167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0C748E36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4EB90A92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University hospital</w:t>
            </w:r>
          </w:p>
        </w:tc>
        <w:tc>
          <w:tcPr>
            <w:tcW w:w="993" w:type="dxa"/>
            <w:noWrap/>
            <w:hideMark/>
          </w:tcPr>
          <w:p w14:paraId="2BD7750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74</w:t>
            </w:r>
          </w:p>
        </w:tc>
        <w:tc>
          <w:tcPr>
            <w:tcW w:w="992" w:type="dxa"/>
            <w:noWrap/>
            <w:hideMark/>
          </w:tcPr>
          <w:p w14:paraId="03B08BC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65</w:t>
            </w:r>
          </w:p>
        </w:tc>
        <w:tc>
          <w:tcPr>
            <w:tcW w:w="992" w:type="dxa"/>
            <w:noWrap/>
            <w:hideMark/>
          </w:tcPr>
          <w:p w14:paraId="26EEC754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3</w:t>
            </w:r>
          </w:p>
        </w:tc>
        <w:tc>
          <w:tcPr>
            <w:tcW w:w="1235" w:type="dxa"/>
            <w:noWrap/>
            <w:hideMark/>
          </w:tcPr>
          <w:p w14:paraId="3161B54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&lt;0.001</w:t>
            </w:r>
          </w:p>
        </w:tc>
      </w:tr>
      <w:tr w:rsidR="000C701F" w:rsidRPr="0006112B" w14:paraId="36FC7379" w14:textId="77777777" w:rsidTr="00545CA0">
        <w:trPr>
          <w:trHeight w:val="1695"/>
        </w:trPr>
        <w:tc>
          <w:tcPr>
            <w:tcW w:w="4644" w:type="dxa"/>
            <w:noWrap/>
            <w:hideMark/>
          </w:tcPr>
          <w:p w14:paraId="6E80552D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Time of surgery</w:t>
            </w:r>
          </w:p>
          <w:p w14:paraId="4C509BF4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Day</w:t>
            </w:r>
          </w:p>
          <w:p w14:paraId="4B7BBC2D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Evening</w:t>
            </w:r>
          </w:p>
          <w:p w14:paraId="64EEF0B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Night</w:t>
            </w:r>
          </w:p>
          <w:p w14:paraId="3D94E18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highlight w:val="yellow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Weekend</w:t>
            </w:r>
          </w:p>
        </w:tc>
        <w:tc>
          <w:tcPr>
            <w:tcW w:w="993" w:type="dxa"/>
            <w:noWrap/>
            <w:hideMark/>
          </w:tcPr>
          <w:p w14:paraId="139C3A4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B758266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1618688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8</w:t>
            </w:r>
          </w:p>
          <w:p w14:paraId="416E1AF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8</w:t>
            </w:r>
          </w:p>
          <w:p w14:paraId="380D6A7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75BA574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08B34F4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1F4523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4</w:t>
            </w:r>
          </w:p>
          <w:p w14:paraId="7504085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72</w:t>
            </w:r>
          </w:p>
          <w:p w14:paraId="36C1AA9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3EB9E50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C9421A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9DBAA8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23</w:t>
            </w:r>
          </w:p>
          <w:p w14:paraId="5B2AEDEA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92</w:t>
            </w:r>
          </w:p>
          <w:p w14:paraId="18F60C2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1</w:t>
            </w:r>
          </w:p>
        </w:tc>
        <w:tc>
          <w:tcPr>
            <w:tcW w:w="1235" w:type="dxa"/>
            <w:noWrap/>
            <w:hideMark/>
          </w:tcPr>
          <w:p w14:paraId="323D7F26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C43B11D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  <w:p w14:paraId="4BEE9D5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266</w:t>
            </w:r>
          </w:p>
          <w:p w14:paraId="1C1723E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514</w:t>
            </w:r>
          </w:p>
          <w:p w14:paraId="3EC8C36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00</w:t>
            </w:r>
          </w:p>
        </w:tc>
      </w:tr>
      <w:tr w:rsidR="000C701F" w:rsidRPr="0006112B" w14:paraId="2400FAEF" w14:textId="77777777" w:rsidTr="00545CA0">
        <w:trPr>
          <w:trHeight w:val="300"/>
        </w:trPr>
        <w:tc>
          <w:tcPr>
            <w:tcW w:w="4644" w:type="dxa"/>
            <w:noWrap/>
          </w:tcPr>
          <w:p w14:paraId="0DE6BFE1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Type of surgery</w:t>
            </w:r>
          </w:p>
          <w:p w14:paraId="685BC2D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Osteosynthesis: cerclage, spikes, pins</w:t>
            </w:r>
          </w:p>
          <w:p w14:paraId="234DF950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Osteosynthesis: intramedullary nail</w:t>
            </w:r>
          </w:p>
          <w:p w14:paraId="016231AE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Osteosynthesis: screw and plate</w:t>
            </w:r>
          </w:p>
          <w:p w14:paraId="2F189BDB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Hip replacement: cemented</w:t>
            </w:r>
          </w:p>
          <w:p w14:paraId="5E1FEA8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highlight w:val="yellow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      Hip replacement: non-cemented</w:t>
            </w:r>
          </w:p>
        </w:tc>
        <w:tc>
          <w:tcPr>
            <w:tcW w:w="993" w:type="dxa"/>
            <w:noWrap/>
          </w:tcPr>
          <w:p w14:paraId="097493A6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851004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368372E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9</w:t>
            </w:r>
          </w:p>
          <w:p w14:paraId="6BDB4DE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2</w:t>
            </w:r>
          </w:p>
          <w:p w14:paraId="5749404F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5</w:t>
            </w:r>
          </w:p>
          <w:p w14:paraId="3034EDF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74</w:t>
            </w:r>
          </w:p>
        </w:tc>
        <w:tc>
          <w:tcPr>
            <w:tcW w:w="992" w:type="dxa"/>
            <w:noWrap/>
          </w:tcPr>
          <w:p w14:paraId="799AF43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48973AF1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CBD177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5</w:t>
            </w:r>
          </w:p>
          <w:p w14:paraId="2D3A7AB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7</w:t>
            </w:r>
          </w:p>
          <w:p w14:paraId="378183F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1</w:t>
            </w:r>
          </w:p>
          <w:p w14:paraId="7EB1306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37</w:t>
            </w:r>
          </w:p>
        </w:tc>
        <w:tc>
          <w:tcPr>
            <w:tcW w:w="992" w:type="dxa"/>
            <w:noWrap/>
          </w:tcPr>
          <w:p w14:paraId="6E9B327D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2ECD97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35FDEB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5</w:t>
            </w:r>
          </w:p>
          <w:p w14:paraId="6FF09BB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31</w:t>
            </w:r>
          </w:p>
          <w:p w14:paraId="7C9308B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0</w:t>
            </w:r>
          </w:p>
          <w:p w14:paraId="2FC1F56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50</w:t>
            </w:r>
          </w:p>
        </w:tc>
        <w:tc>
          <w:tcPr>
            <w:tcW w:w="1235" w:type="dxa"/>
            <w:noWrap/>
          </w:tcPr>
          <w:p w14:paraId="3EEF33D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9A3F83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  <w:p w14:paraId="227682FE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67</w:t>
            </w:r>
          </w:p>
          <w:p w14:paraId="378C0D7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127</w:t>
            </w:r>
          </w:p>
          <w:p w14:paraId="12EE2544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470</w:t>
            </w:r>
          </w:p>
          <w:p w14:paraId="551865AA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403</w:t>
            </w:r>
          </w:p>
        </w:tc>
      </w:tr>
      <w:tr w:rsidR="000C701F" w:rsidRPr="0006112B" w14:paraId="4DB0F743" w14:textId="77777777" w:rsidTr="00545CA0">
        <w:trPr>
          <w:trHeight w:val="300"/>
        </w:trPr>
        <w:tc>
          <w:tcPr>
            <w:tcW w:w="4644" w:type="dxa"/>
            <w:noWrap/>
          </w:tcPr>
          <w:p w14:paraId="54A763F0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Compliance to surgical urgency planning</w:t>
            </w:r>
          </w:p>
        </w:tc>
        <w:tc>
          <w:tcPr>
            <w:tcW w:w="993" w:type="dxa"/>
            <w:noWrap/>
          </w:tcPr>
          <w:p w14:paraId="34B1C21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7</w:t>
            </w:r>
          </w:p>
        </w:tc>
        <w:tc>
          <w:tcPr>
            <w:tcW w:w="992" w:type="dxa"/>
            <w:noWrap/>
          </w:tcPr>
          <w:p w14:paraId="2270706F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6</w:t>
            </w:r>
          </w:p>
        </w:tc>
        <w:tc>
          <w:tcPr>
            <w:tcW w:w="992" w:type="dxa"/>
            <w:noWrap/>
          </w:tcPr>
          <w:p w14:paraId="4E96180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33</w:t>
            </w:r>
          </w:p>
        </w:tc>
        <w:tc>
          <w:tcPr>
            <w:tcW w:w="1235" w:type="dxa"/>
            <w:noWrap/>
          </w:tcPr>
          <w:p w14:paraId="6F23DBB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550</w:t>
            </w:r>
          </w:p>
        </w:tc>
      </w:tr>
      <w:tr w:rsidR="000C701F" w:rsidRPr="0006112B" w14:paraId="7D379750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190AA1E1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Surgical waiting time</w:t>
            </w:r>
          </w:p>
          <w:p w14:paraId="47F0F4BA" w14:textId="77777777" w:rsidR="000C701F" w:rsidRPr="00B116CA" w:rsidRDefault="000C701F" w:rsidP="00545CA0">
            <w:pPr>
              <w:tabs>
                <w:tab w:val="center" w:pos="1302"/>
              </w:tabs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 &lt;12h</w:t>
            </w: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ab/>
            </w:r>
          </w:p>
          <w:p w14:paraId="01E9620F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 12h-23h59min</w:t>
            </w:r>
          </w:p>
          <w:p w14:paraId="71638ECC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           </w:t>
            </w:r>
            <w:r w:rsidRPr="00B116CA">
              <w:rPr>
                <w:rFonts w:ascii="Times New Roman" w:eastAsia="Times New Roman" w:hAnsi="Times New Roman" w:cs="Times New Roman"/>
                <w:bCs/>
                <w:u w:val="single"/>
                <w:lang w:val="en-GB" w:eastAsia="sv-SE"/>
              </w:rPr>
              <w:t>&gt;</w:t>
            </w: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24h</w:t>
            </w:r>
          </w:p>
        </w:tc>
        <w:tc>
          <w:tcPr>
            <w:tcW w:w="993" w:type="dxa"/>
            <w:noWrap/>
            <w:hideMark/>
          </w:tcPr>
          <w:p w14:paraId="136A0E8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6BC9A3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C75719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1</w:t>
            </w:r>
          </w:p>
          <w:p w14:paraId="7093BBD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6E9A2F66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2C19457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608B490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</w:t>
            </w:r>
          </w:p>
          <w:p w14:paraId="5A7DD7CD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1</w:t>
            </w:r>
          </w:p>
        </w:tc>
        <w:tc>
          <w:tcPr>
            <w:tcW w:w="992" w:type="dxa"/>
            <w:noWrap/>
            <w:hideMark/>
          </w:tcPr>
          <w:p w14:paraId="28CCC524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2B3BE9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54A439E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24</w:t>
            </w:r>
          </w:p>
          <w:p w14:paraId="3B4EBEA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44</w:t>
            </w:r>
          </w:p>
        </w:tc>
        <w:tc>
          <w:tcPr>
            <w:tcW w:w="1235" w:type="dxa"/>
            <w:noWrap/>
            <w:hideMark/>
          </w:tcPr>
          <w:p w14:paraId="56F4845A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  <w:p w14:paraId="7D864450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Reference</w:t>
            </w:r>
          </w:p>
          <w:p w14:paraId="22F7A62D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051</w:t>
            </w:r>
          </w:p>
          <w:p w14:paraId="11AEE29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240</w:t>
            </w:r>
          </w:p>
        </w:tc>
      </w:tr>
      <w:tr w:rsidR="000C701F" w:rsidRPr="0006112B" w14:paraId="02024A68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58B4DDCF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Time in theatre</w:t>
            </w:r>
          </w:p>
        </w:tc>
        <w:tc>
          <w:tcPr>
            <w:tcW w:w="993" w:type="dxa"/>
            <w:noWrap/>
            <w:hideMark/>
          </w:tcPr>
          <w:p w14:paraId="2DAE30E2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0E960A0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2D0C2DD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5</w:t>
            </w:r>
          </w:p>
        </w:tc>
        <w:tc>
          <w:tcPr>
            <w:tcW w:w="1235" w:type="dxa"/>
            <w:noWrap/>
            <w:hideMark/>
          </w:tcPr>
          <w:p w14:paraId="4746CBB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455</w:t>
            </w:r>
          </w:p>
        </w:tc>
      </w:tr>
      <w:tr w:rsidR="000C701F" w:rsidRPr="0006112B" w14:paraId="5B3269FC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2CED3539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Type of an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>a</w:t>
            </w: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esthesia</w:t>
            </w:r>
          </w:p>
        </w:tc>
        <w:tc>
          <w:tcPr>
            <w:tcW w:w="993" w:type="dxa"/>
            <w:noWrap/>
            <w:hideMark/>
          </w:tcPr>
          <w:p w14:paraId="231FA374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0FCE5829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7A18C72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9</w:t>
            </w:r>
          </w:p>
        </w:tc>
        <w:tc>
          <w:tcPr>
            <w:tcW w:w="1235" w:type="dxa"/>
            <w:noWrap/>
            <w:hideMark/>
          </w:tcPr>
          <w:p w14:paraId="239D0E1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386</w:t>
            </w:r>
          </w:p>
        </w:tc>
      </w:tr>
      <w:tr w:rsidR="000C701F" w:rsidRPr="0006112B" w14:paraId="5FEF4F31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3818DC63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PACU-LOS</w:t>
            </w:r>
          </w:p>
        </w:tc>
        <w:tc>
          <w:tcPr>
            <w:tcW w:w="993" w:type="dxa"/>
            <w:noWrap/>
            <w:hideMark/>
          </w:tcPr>
          <w:p w14:paraId="2CCB94C3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1916CBA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1A9015E5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03</w:t>
            </w:r>
          </w:p>
        </w:tc>
        <w:tc>
          <w:tcPr>
            <w:tcW w:w="1235" w:type="dxa"/>
            <w:noWrap/>
            <w:hideMark/>
          </w:tcPr>
          <w:p w14:paraId="24A4C391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001</w:t>
            </w:r>
          </w:p>
        </w:tc>
      </w:tr>
      <w:tr w:rsidR="000C701F" w:rsidRPr="0006112B" w14:paraId="63CC5DF4" w14:textId="77777777" w:rsidTr="00545CA0">
        <w:trPr>
          <w:trHeight w:val="300"/>
        </w:trPr>
        <w:tc>
          <w:tcPr>
            <w:tcW w:w="4644" w:type="dxa"/>
            <w:noWrap/>
            <w:hideMark/>
          </w:tcPr>
          <w:p w14:paraId="7ABDE982" w14:textId="77777777" w:rsidR="000C701F" w:rsidRPr="00B116CA" w:rsidRDefault="000C701F" w:rsidP="00545CA0">
            <w:pPr>
              <w:spacing w:after="12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ICU-admission</w:t>
            </w:r>
          </w:p>
        </w:tc>
        <w:tc>
          <w:tcPr>
            <w:tcW w:w="993" w:type="dxa"/>
            <w:noWrap/>
            <w:hideMark/>
          </w:tcPr>
          <w:p w14:paraId="62B410D8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17</w:t>
            </w:r>
          </w:p>
        </w:tc>
        <w:tc>
          <w:tcPr>
            <w:tcW w:w="992" w:type="dxa"/>
            <w:noWrap/>
            <w:hideMark/>
          </w:tcPr>
          <w:p w14:paraId="30F7089C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10120FDB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1.59</w:t>
            </w:r>
          </w:p>
        </w:tc>
        <w:tc>
          <w:tcPr>
            <w:tcW w:w="1235" w:type="dxa"/>
            <w:noWrap/>
            <w:hideMark/>
          </w:tcPr>
          <w:p w14:paraId="1FF70D77" w14:textId="77777777" w:rsidR="000C701F" w:rsidRPr="00B116CA" w:rsidRDefault="000C701F" w:rsidP="00545CA0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116CA">
              <w:rPr>
                <w:rFonts w:ascii="Times New Roman" w:eastAsia="Times New Roman" w:hAnsi="Times New Roman" w:cs="Times New Roman"/>
                <w:lang w:val="en-GB" w:eastAsia="sv-SE"/>
              </w:rPr>
              <w:t>0.305</w:t>
            </w:r>
          </w:p>
        </w:tc>
      </w:tr>
    </w:tbl>
    <w:p w14:paraId="2AC63264" w14:textId="350ED0BF" w:rsidR="000C701F" w:rsidRDefault="000C701F">
      <w:r w:rsidRPr="004A3668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>
        <w:br w:type="page"/>
      </w:r>
    </w:p>
    <w:p w14:paraId="1F4E9721" w14:textId="623F2047" w:rsidR="0069552A" w:rsidRDefault="0069552A" w:rsidP="0069552A">
      <w:r>
        <w:lastRenderedPageBreak/>
        <w:t xml:space="preserve">Supplementary Table </w:t>
      </w:r>
      <w:r w:rsidR="00B76C2A">
        <w:t>S</w:t>
      </w:r>
      <w:r w:rsidR="000C701F">
        <w:t>3</w:t>
      </w:r>
    </w:p>
    <w:p w14:paraId="25088A5B" w14:textId="1897AA2D" w:rsidR="0069552A" w:rsidRDefault="00736F9D" w:rsidP="0069552A">
      <w:r>
        <w:t>Multivariable analysis for 30-</w:t>
      </w:r>
      <w:r w:rsidR="0069552A">
        <w:t>day mortality, 2014 only. n=3203</w:t>
      </w:r>
    </w:p>
    <w:p w14:paraId="53B095D5" w14:textId="77777777" w:rsidR="00FF58F0" w:rsidRDefault="00FF58F0"/>
    <w:tbl>
      <w:tblPr>
        <w:tblW w:w="9500" w:type="dxa"/>
        <w:tblInd w:w="-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320"/>
        <w:gridCol w:w="1300"/>
        <w:gridCol w:w="1320"/>
        <w:gridCol w:w="1300"/>
      </w:tblGrid>
      <w:tr w:rsidR="000D0890" w:rsidRPr="002F7976" w14:paraId="3A8E5841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3870DEE0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2310B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20" w:type="dxa"/>
            <w:gridSpan w:val="2"/>
            <w:shd w:val="clear" w:color="auto" w:fill="auto"/>
            <w:noWrap/>
            <w:vAlign w:val="bottom"/>
            <w:hideMark/>
          </w:tcPr>
          <w:p w14:paraId="25441D8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EC6D3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0D0890" w:rsidRPr="002F7976" w14:paraId="15B95863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01DC9A05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0D749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E258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3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32EC73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5D3C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D0890" w:rsidRPr="002F7976" w14:paraId="42E9DE25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028091D1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66B17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9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2FCB6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6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95961D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14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CBD6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2</w:t>
            </w:r>
            <w:proofErr w:type="gramEnd"/>
          </w:p>
        </w:tc>
      </w:tr>
      <w:tr w:rsidR="000D0890" w:rsidRPr="002F7976" w14:paraId="5FA7AFC2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20FC1C37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D33D9B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F0BB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A081D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1B4F4" w14:textId="06D7D5ED" w:rsidR="000D089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0D0890" w:rsidRPr="002F7976" w14:paraId="05A842CE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3F0E8B61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05E34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49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CE8DD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75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AE70D4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49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B494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D0890" w:rsidRPr="002F7976" w14:paraId="46CB3E10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231789EB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12AED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97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B8B3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677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A772A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.70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72034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D0890" w:rsidRPr="002F7976" w14:paraId="2C74E0C3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7E18B71D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35C26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0C93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E3C886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0A774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0D0890" w:rsidRPr="002F7976" w14:paraId="1B9639F1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1ADF6798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95E20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CD5AD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54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6E0AFE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86E2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03</w:t>
            </w:r>
            <w:proofErr w:type="gramEnd"/>
          </w:p>
        </w:tc>
      </w:tr>
      <w:tr w:rsidR="000D0890" w:rsidRPr="002F7976" w14:paraId="61026D9E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6044BA51" w14:textId="77777777" w:rsidR="00B8347C" w:rsidRPr="002F7976" w:rsidRDefault="00B8347C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6D398460" w14:textId="62FA15AC" w:rsidR="000D0890" w:rsidRPr="002F7976" w:rsidRDefault="00B8347C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0D0890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984F0F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DD9C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386D46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5094B" w14:textId="340E67AB" w:rsidR="000D089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D0890" w:rsidRPr="002F7976" w14:paraId="70458A89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35342B67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71E29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D877B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05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13330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8857B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6</w:t>
            </w:r>
            <w:proofErr w:type="gramEnd"/>
          </w:p>
        </w:tc>
      </w:tr>
      <w:tr w:rsidR="000D0890" w:rsidRPr="002F7976" w14:paraId="1F05762E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36E09538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C94B1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3026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42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902113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19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1D92D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86</w:t>
            </w:r>
            <w:proofErr w:type="gramEnd"/>
          </w:p>
        </w:tc>
      </w:tr>
      <w:tr w:rsidR="000D0890" w:rsidRPr="002F7976" w14:paraId="47BEA46A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2F938C97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855A7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3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B75DE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73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15B72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91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0A74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35</w:t>
            </w:r>
            <w:proofErr w:type="gramEnd"/>
          </w:p>
        </w:tc>
      </w:tr>
      <w:tr w:rsidR="000D0890" w:rsidRPr="002F7976" w14:paraId="27C6EF6F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77B64AE0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636172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E25D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1D566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8B65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0D0890" w:rsidRPr="002F7976" w14:paraId="6C54D79A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5DC3D09" w14:textId="3D424C20" w:rsidR="000D089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cerclage, spikes,</w:t>
            </w:r>
            <w:r w:rsidR="000D089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pi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1E2F3A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69D4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CDC65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F3EB1" w14:textId="27C5F9A5" w:rsidR="000D089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D0890" w:rsidRPr="002F7976" w14:paraId="361523CC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0DE01DD8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Osteosynthesis: intramedullary nail                         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E5945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912F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1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D9788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8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0C07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5</w:t>
            </w:r>
            <w:proofErr w:type="gramEnd"/>
          </w:p>
        </w:tc>
      </w:tr>
      <w:tr w:rsidR="000D0890" w:rsidRPr="002F7976" w14:paraId="41ECF58E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640B1F46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Osteosynthesis: screw and plat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BBBC4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8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32006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38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60686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0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2630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03</w:t>
            </w:r>
            <w:proofErr w:type="gramEnd"/>
          </w:p>
        </w:tc>
      </w:tr>
      <w:tr w:rsidR="000D0890" w:rsidRPr="002F7976" w14:paraId="6F0CE8EC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3A951A69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Hip replacement: cement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22EF1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4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BCB2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9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ED8A0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54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54034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87</w:t>
            </w:r>
            <w:proofErr w:type="gramEnd"/>
          </w:p>
        </w:tc>
      </w:tr>
      <w:tr w:rsidR="000D0890" w:rsidRPr="002F7976" w14:paraId="6F324536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5D50A470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Hip replacement: non-cement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C13C8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2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BA05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69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841F4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2.11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09432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3</w:t>
            </w:r>
            <w:proofErr w:type="gramEnd"/>
          </w:p>
        </w:tc>
      </w:tr>
      <w:tr w:rsidR="000D0890" w:rsidRPr="002F7976" w14:paraId="462C3DAA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76961CFA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E2A67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1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928F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8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45E180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78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8CDCE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17</w:t>
            </w:r>
            <w:proofErr w:type="gramEnd"/>
          </w:p>
        </w:tc>
      </w:tr>
      <w:tr w:rsidR="000D0890" w:rsidRPr="002F7976" w14:paraId="06598ADB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10B82038" w14:textId="02B8B739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</w:p>
          <w:p w14:paraId="2A4676D4" w14:textId="0359C600" w:rsidR="000D089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D089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497536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27C6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0C12F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0CF32" w14:textId="06807E7F" w:rsidR="000D089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D0890" w:rsidRPr="002F7976" w14:paraId="18DE020A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3430B74B" w14:textId="260D9BA3" w:rsidR="000D089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D089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F499E1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01A3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8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BA82C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7DB1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35</w:t>
            </w:r>
            <w:proofErr w:type="gramEnd"/>
          </w:p>
        </w:tc>
      </w:tr>
      <w:tr w:rsidR="000D0890" w:rsidRPr="002F7976" w14:paraId="16B319CF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180101F1" w14:textId="73187812" w:rsidR="000D089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D089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B438E3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2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7617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91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62D597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93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8E703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38</w:t>
            </w:r>
            <w:proofErr w:type="gramEnd"/>
          </w:p>
        </w:tc>
      </w:tr>
      <w:tr w:rsidR="000D0890" w:rsidRPr="002F7976" w14:paraId="74217099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6FF1EB1F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D5E4B2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1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351CF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06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56678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EDDD8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59</w:t>
            </w:r>
            <w:proofErr w:type="gramEnd"/>
          </w:p>
        </w:tc>
      </w:tr>
      <w:tr w:rsidR="000D0890" w:rsidRPr="002F7976" w14:paraId="2DC14DE3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41E98236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35295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07CC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74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4077CC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80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0B73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40</w:t>
            </w:r>
            <w:proofErr w:type="gramEnd"/>
          </w:p>
        </w:tc>
      </w:tr>
      <w:tr w:rsidR="000D0890" w:rsidRPr="002F7976" w14:paraId="3AD8C0EE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6BD5CAF0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D7525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4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EEF3B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14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AC8E89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51162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5</w:t>
            </w:r>
            <w:proofErr w:type="gramEnd"/>
          </w:p>
        </w:tc>
      </w:tr>
      <w:tr w:rsidR="000D0890" w:rsidRPr="002F7976" w14:paraId="2346BEE8" w14:textId="77777777" w:rsidTr="00FF58F0">
        <w:trPr>
          <w:trHeight w:val="32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14:paraId="286E4C9E" w14:textId="77777777" w:rsidR="000D0890" w:rsidRPr="002F7976" w:rsidRDefault="000D089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7E214A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FF032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68</w:t>
            </w:r>
            <w:proofErr w:type="gram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3E7F9D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12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26E85" w14:textId="77777777" w:rsidR="000D0890" w:rsidRPr="002F7976" w:rsidRDefault="000D089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4</w:t>
            </w:r>
            <w:proofErr w:type="gramEnd"/>
          </w:p>
        </w:tc>
      </w:tr>
    </w:tbl>
    <w:p w14:paraId="6C1694E8" w14:textId="77777777" w:rsidR="00FF58F0" w:rsidRDefault="00FF58F0"/>
    <w:p w14:paraId="395B8530" w14:textId="77777777" w:rsidR="00FF58F0" w:rsidRDefault="00FF58F0">
      <w:r>
        <w:t xml:space="preserve">n/a – too few samples in this category to provide adequate statistic </w:t>
      </w:r>
      <w:r>
        <w:br w:type="page"/>
      </w:r>
    </w:p>
    <w:p w14:paraId="0711547D" w14:textId="736D5516" w:rsidR="00FF58F0" w:rsidRDefault="00FF58F0" w:rsidP="00FF58F0">
      <w:r>
        <w:lastRenderedPageBreak/>
        <w:t xml:space="preserve">Supplementary Table </w:t>
      </w:r>
      <w:r w:rsidR="00B76C2A">
        <w:t>S</w:t>
      </w:r>
      <w:r w:rsidR="000C701F">
        <w:t>4</w:t>
      </w:r>
    </w:p>
    <w:p w14:paraId="3EE2EEEA" w14:textId="653A45B9" w:rsidR="00FF58F0" w:rsidRDefault="00736F9D" w:rsidP="00FF58F0">
      <w:r>
        <w:t>Multivariable analysis for 365-</w:t>
      </w:r>
      <w:r w:rsidR="00FF58F0">
        <w:t>day mortality, 2014 only. n=3203</w:t>
      </w:r>
    </w:p>
    <w:tbl>
      <w:tblPr>
        <w:tblpPr w:leftFromText="141" w:rightFromText="141" w:vertAnchor="page" w:horzAnchor="page" w:tblpX="1084" w:tblpY="2165"/>
        <w:tblW w:w="9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5"/>
        <w:gridCol w:w="1063"/>
        <w:gridCol w:w="1300"/>
        <w:gridCol w:w="1340"/>
        <w:gridCol w:w="1300"/>
      </w:tblGrid>
      <w:tr w:rsidR="002F7976" w:rsidRPr="002F7976" w14:paraId="7BF3AB1D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22F466FE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1FEBE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14:paraId="04A9B74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9587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2F7976" w:rsidRPr="002F7976" w14:paraId="281E9B9F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4DF8684D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DC63A0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DC3A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381A6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A1D2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2F7976" w:rsidRPr="002F7976" w14:paraId="72840538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3944ECDE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43FCCC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8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FB6C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3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32B00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9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7D2F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2</w:t>
            </w:r>
            <w:proofErr w:type="gramEnd"/>
          </w:p>
        </w:tc>
      </w:tr>
      <w:tr w:rsidR="002F7976" w:rsidRPr="002F7976" w14:paraId="6D5CC659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4DC932D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AB09243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7EF9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DFC9E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260EA" w14:textId="50B86B7E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2F7976" w:rsidRPr="002F7976" w14:paraId="1E61A0B1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1B324044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D834F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4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4AD6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91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2D92A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87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FCDA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2F7976" w:rsidRPr="002F7976" w14:paraId="139978AE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225E670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AA3C21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.34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92BC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07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F0E86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0.62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F937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2F7976" w:rsidRPr="002F7976" w14:paraId="0491DA9D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01B7581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BB62F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16EB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901A3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9DC3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2F7976" w:rsidRPr="002F7976" w14:paraId="26B532CE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6A7C6816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1B216E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5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50F2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3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C4363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5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FF7E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08</w:t>
            </w:r>
            <w:proofErr w:type="gramEnd"/>
          </w:p>
        </w:tc>
      </w:tr>
      <w:tr w:rsidR="002F7976" w:rsidRPr="002F7976" w14:paraId="16C18D92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139A453B" w14:textId="205EA414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106AC7EE" w14:textId="69C95D38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84A6B0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B94B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85F89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EA235" w14:textId="7F6D19BB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2F7976" w:rsidRPr="002F7976" w14:paraId="1236852B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1A60CF81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F053F3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6539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0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D2AC8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27EC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93</w:t>
            </w:r>
            <w:proofErr w:type="gramEnd"/>
          </w:p>
        </w:tc>
      </w:tr>
      <w:tr w:rsidR="002F7976" w:rsidRPr="002F7976" w14:paraId="322074CD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509F732D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1253C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4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599C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6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88DA2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0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6F8B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09</w:t>
            </w:r>
            <w:proofErr w:type="gramEnd"/>
          </w:p>
        </w:tc>
      </w:tr>
      <w:tr w:rsidR="002F7976" w:rsidRPr="002F7976" w14:paraId="728A0CBD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222D9AA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A933C7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3200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7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70B05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0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9E6D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0</w:t>
            </w:r>
            <w:proofErr w:type="gramEnd"/>
          </w:p>
        </w:tc>
      </w:tr>
      <w:tr w:rsidR="002F7976" w:rsidRPr="002F7976" w14:paraId="44E8B5C2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35179CCE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E76546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5117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1CA0D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2DCA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2F7976" w:rsidRPr="002F7976" w14:paraId="437E41C4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2E91B64F" w14:textId="68F8DA5F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steosynthesis: cerclage, pikes,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pin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0BBE95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B115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F57E8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3591B" w14:textId="6D99F8B4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2F7976" w:rsidRPr="002F7976" w14:paraId="2E055B06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5DADD7B0" w14:textId="71A19E19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Osteosynthesis: intramedullary nail                          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3872D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0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9D41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5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6AE65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4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3DCA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29</w:t>
            </w:r>
            <w:proofErr w:type="gramEnd"/>
          </w:p>
        </w:tc>
      </w:tr>
      <w:tr w:rsidR="002F7976" w:rsidRPr="002F7976" w14:paraId="12D6F385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1E81B2FF" w14:textId="209AE721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screw and plate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0BCB4D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1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315B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1402F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190A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54</w:t>
            </w:r>
            <w:proofErr w:type="gramEnd"/>
          </w:p>
        </w:tc>
      </w:tr>
      <w:tr w:rsidR="002F7976" w:rsidRPr="002F7976" w14:paraId="1235AA1F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5B48E63E" w14:textId="43409B84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cemente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B5C9D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C22F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7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A6B8A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8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76EE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0</w:t>
            </w:r>
            <w:proofErr w:type="gramEnd"/>
          </w:p>
        </w:tc>
      </w:tr>
      <w:tr w:rsidR="002F7976" w:rsidRPr="002F7976" w14:paraId="75778CE7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2FCC2ED2" w14:textId="3880E0E6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non-cemente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2CF3A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1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CEEF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2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B85FA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6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9A4E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54</w:t>
            </w:r>
            <w:proofErr w:type="gramEnd"/>
          </w:p>
        </w:tc>
      </w:tr>
      <w:tr w:rsidR="002F7976" w:rsidRPr="002F7976" w14:paraId="7049E036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06655E1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D7B96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0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F7EF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7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E7144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86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1273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06</w:t>
            </w:r>
            <w:proofErr w:type="gramEnd"/>
          </w:p>
        </w:tc>
      </w:tr>
      <w:tr w:rsidR="002F7976" w:rsidRPr="002F7976" w14:paraId="5F0E294D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3EBBEE2C" w14:textId="4AACED4B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</w:p>
          <w:p w14:paraId="5D2B6E27" w14:textId="671831E2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62DB5CB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40E9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D10C5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2B8F3" w14:textId="25DAB12A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eference</w:t>
            </w:r>
            <w:proofErr w:type="spellEnd"/>
          </w:p>
        </w:tc>
      </w:tr>
      <w:tr w:rsidR="002F7976" w:rsidRPr="002F7976" w14:paraId="554C8544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3D5365E2" w14:textId="263E8A90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378730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5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2C5C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9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C9B65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8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4DBA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55</w:t>
            </w:r>
            <w:proofErr w:type="gramEnd"/>
          </w:p>
        </w:tc>
      </w:tr>
      <w:tr w:rsidR="002F7976" w:rsidRPr="002F7976" w14:paraId="16CF0897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73A1607C" w14:textId="48567986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FF6CA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1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758C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5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164AB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42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C7E8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80</w:t>
            </w:r>
            <w:proofErr w:type="gramEnd"/>
          </w:p>
        </w:tc>
      </w:tr>
      <w:tr w:rsidR="002F7976" w:rsidRPr="002F7976" w14:paraId="6B46BA50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1F8952E3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23D939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52DB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2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C71E7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7BCE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79</w:t>
            </w:r>
            <w:proofErr w:type="gramEnd"/>
          </w:p>
        </w:tc>
      </w:tr>
      <w:tr w:rsidR="002F7976" w:rsidRPr="002F7976" w14:paraId="5C5D32BA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13668B72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0005BF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9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524D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8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F32D9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5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8B96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90</w:t>
            </w:r>
            <w:proofErr w:type="gramEnd"/>
          </w:p>
        </w:tc>
      </w:tr>
      <w:tr w:rsidR="002F7976" w:rsidRPr="002F7976" w14:paraId="396BB134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7E6FFE01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97076E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2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E769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9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67CC8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4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D484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71</w:t>
            </w:r>
            <w:proofErr w:type="gramEnd"/>
          </w:p>
        </w:tc>
      </w:tr>
      <w:tr w:rsidR="002F7976" w:rsidRPr="002F7976" w14:paraId="0CD462DB" w14:textId="77777777" w:rsidTr="001D3AF2">
        <w:trPr>
          <w:trHeight w:val="32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7379DBD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4F40A5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9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E9FC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0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8450C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8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C116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58</w:t>
            </w:r>
            <w:proofErr w:type="gramEnd"/>
          </w:p>
        </w:tc>
      </w:tr>
    </w:tbl>
    <w:p w14:paraId="4AE11525" w14:textId="77777777" w:rsidR="00FF58F0" w:rsidRDefault="00FF58F0"/>
    <w:p w14:paraId="37F4FF03" w14:textId="77777777" w:rsidR="00FF58F0" w:rsidRDefault="00FF58F0">
      <w:r>
        <w:t xml:space="preserve">n/a – too few samples in this category to provide adequate statistic </w:t>
      </w:r>
      <w:r>
        <w:br w:type="page"/>
      </w:r>
    </w:p>
    <w:p w14:paraId="4CE7F65F" w14:textId="1DBE560D" w:rsidR="00FF58F0" w:rsidRDefault="00FF58F0" w:rsidP="00FF58F0">
      <w:r>
        <w:lastRenderedPageBreak/>
        <w:t xml:space="preserve">Supplementary Table </w:t>
      </w:r>
      <w:r w:rsidR="00B76C2A">
        <w:t>S</w:t>
      </w:r>
      <w:r w:rsidR="000C701F">
        <w:t>5</w:t>
      </w:r>
    </w:p>
    <w:p w14:paraId="79E38402" w14:textId="7E5CB7D5" w:rsidR="00FF58F0" w:rsidRDefault="00736F9D" w:rsidP="00FF58F0">
      <w:r>
        <w:t>Multivariable analysis for 30-</w:t>
      </w:r>
      <w:r w:rsidR="00FF58F0">
        <w:t>day mortality, 2015 only. n= 5187</w:t>
      </w:r>
    </w:p>
    <w:p w14:paraId="284C3757" w14:textId="77777777" w:rsidR="00FF58F0" w:rsidRDefault="00FF58F0"/>
    <w:tbl>
      <w:tblPr>
        <w:tblW w:w="9327" w:type="dxa"/>
        <w:tblInd w:w="-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1300"/>
        <w:gridCol w:w="1340"/>
        <w:gridCol w:w="1300"/>
      </w:tblGrid>
      <w:tr w:rsidR="001D3AF2" w:rsidRPr="002F7976" w14:paraId="0EE63CB0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EF3CCC4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32B9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14:paraId="26ACC03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5B3F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1D3AF2" w:rsidRPr="002F7976" w14:paraId="6929B025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1B2EEA0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93CE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330E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1801D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B222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1D3AF2" w:rsidRPr="002F7976" w14:paraId="46BFD9FC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F575906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F365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94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558F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4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C1D02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45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AF6E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1D3AF2" w:rsidRPr="002F7976" w14:paraId="0C7060A0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91A6400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B2A78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9089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6BA89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FFFAD" w14:textId="34BE6A01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1D3AF2" w:rsidRPr="002F7976" w14:paraId="344D87D2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E378642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266B4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04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EE38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21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9A9BB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.19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56D4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1D3AF2" w:rsidRPr="002F7976" w14:paraId="338237AC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D604D05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7887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.56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B1A4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72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EC79A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2.81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3BD4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1D3AF2" w:rsidRPr="002F7976" w14:paraId="485CA0E8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59E8F43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AC5A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.19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D2FA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7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09AB9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9.78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8100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26</w:t>
            </w:r>
            <w:proofErr w:type="gramEnd"/>
          </w:p>
        </w:tc>
      </w:tr>
      <w:tr w:rsidR="001D3AF2" w:rsidRPr="002F7976" w14:paraId="7596DB43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495CA7C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5C79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6F62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0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5EDBA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DCEE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53</w:t>
            </w:r>
            <w:proofErr w:type="gramEnd"/>
          </w:p>
        </w:tc>
      </w:tr>
      <w:tr w:rsidR="001D3AF2" w:rsidRPr="002F7976" w14:paraId="5A84D6B3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69BA826" w14:textId="6C8E6FFA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3766A2C2" w14:textId="2F6AB02C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ECB68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E5A4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EB303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470B6" w14:textId="2E5AB541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1D3AF2" w:rsidRPr="002F7976" w14:paraId="7756F512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52D700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FEF6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1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FE5A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195FE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1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1EC6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51</w:t>
            </w:r>
            <w:proofErr w:type="gramEnd"/>
          </w:p>
        </w:tc>
      </w:tr>
      <w:tr w:rsidR="001D3AF2" w:rsidRPr="002F7976" w14:paraId="6B2E8CD8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E04A295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E0F7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8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3F9D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9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9443C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0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A377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5</w:t>
            </w:r>
            <w:proofErr w:type="gramEnd"/>
          </w:p>
        </w:tc>
      </w:tr>
      <w:tr w:rsidR="001D3AF2" w:rsidRPr="002F7976" w14:paraId="4299D7F8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3DE38A5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00DA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86EF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2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152B5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0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D1C0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38</w:t>
            </w:r>
            <w:proofErr w:type="gramEnd"/>
          </w:p>
        </w:tc>
      </w:tr>
      <w:tr w:rsidR="001D3AF2" w:rsidRPr="002F7976" w14:paraId="055ECB20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2FF163E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051780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34E3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BC36C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D220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1D3AF2" w:rsidRPr="002F7976" w14:paraId="337F4017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0A32BAC" w14:textId="28816791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cerclage, spikes,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p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i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F1CEF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5C02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FAB03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78327" w14:textId="1F34E4E7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1D3AF2" w:rsidRPr="002F7976" w14:paraId="5C3DE0F3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3CA92CA" w14:textId="0059335C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Osteosynthesis: intramedullary nail                         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6E207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FF08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1A9A7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5C9D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05</w:t>
            </w:r>
            <w:proofErr w:type="gramEnd"/>
          </w:p>
        </w:tc>
      </w:tr>
      <w:tr w:rsidR="001D3AF2" w:rsidRPr="002F7976" w14:paraId="0F16C934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CEBB6FF" w14:textId="79140FBC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screw and p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843F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4CAE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9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D7D34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3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15E2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72</w:t>
            </w:r>
            <w:proofErr w:type="gramEnd"/>
          </w:p>
        </w:tc>
      </w:tr>
      <w:tr w:rsidR="001D3AF2" w:rsidRPr="002F7976" w14:paraId="5B6CF1A3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319618" w14:textId="11AC974C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cemen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81E7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6805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C68F2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8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DB2B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54</w:t>
            </w:r>
            <w:proofErr w:type="gramEnd"/>
          </w:p>
        </w:tc>
      </w:tr>
      <w:tr w:rsidR="001D3AF2" w:rsidRPr="002F7976" w14:paraId="758173A8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D7EE309" w14:textId="2534ED4B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non-cemen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8D4E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7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C1C2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8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80B82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83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625B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52</w:t>
            </w:r>
            <w:proofErr w:type="gramEnd"/>
          </w:p>
        </w:tc>
      </w:tr>
      <w:tr w:rsidR="001D3AF2" w:rsidRPr="002F7976" w14:paraId="3EEA9795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23EEB3F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3831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6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7D8F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7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2BC95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1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7ABE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81</w:t>
            </w:r>
            <w:proofErr w:type="gramEnd"/>
          </w:p>
        </w:tc>
      </w:tr>
      <w:tr w:rsidR="001D3AF2" w:rsidRPr="002F7976" w14:paraId="1EFA9299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381D4EB" w14:textId="26D1EB41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</w:p>
          <w:p w14:paraId="48C600E0" w14:textId="5E3AD2B6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C71BB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4036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43529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56D30" w14:textId="4F3B593C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1D3AF2" w:rsidRPr="002F7976" w14:paraId="4D8B7EAC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DD6A7FD" w14:textId="11B26F81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7556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4F92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0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26729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4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680E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52</w:t>
            </w:r>
            <w:proofErr w:type="gramEnd"/>
          </w:p>
        </w:tc>
      </w:tr>
      <w:tr w:rsidR="001D3AF2" w:rsidRPr="002F7976" w14:paraId="57E530DD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B877023" w14:textId="056C641C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5DEE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45AC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5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3BFDA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23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EDCB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49</w:t>
            </w:r>
            <w:proofErr w:type="gramEnd"/>
          </w:p>
        </w:tc>
      </w:tr>
      <w:tr w:rsidR="001D3AF2" w:rsidRPr="002F7976" w14:paraId="3F2F85A3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E9081D5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16FF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8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046C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9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68B63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2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2EEC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79</w:t>
            </w:r>
            <w:proofErr w:type="gramEnd"/>
          </w:p>
        </w:tc>
      </w:tr>
      <w:tr w:rsidR="001D3AF2" w:rsidRPr="002F7976" w14:paraId="7277CAAF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D269848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CC25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9838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9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28147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7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69A3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12</w:t>
            </w:r>
            <w:proofErr w:type="gramEnd"/>
          </w:p>
        </w:tc>
      </w:tr>
      <w:tr w:rsidR="001D3AF2" w:rsidRPr="002F7976" w14:paraId="1177FB9B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8A78213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5FF5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0E6B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2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EF28C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D677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1D3AF2" w:rsidRPr="002F7976" w14:paraId="32F884EC" w14:textId="77777777" w:rsidTr="001D3AF2">
        <w:trPr>
          <w:trHeight w:val="32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2FC30F1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E59E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2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BD04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9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721A1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EFC0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02</w:t>
            </w:r>
            <w:proofErr w:type="gramEnd"/>
          </w:p>
        </w:tc>
      </w:tr>
    </w:tbl>
    <w:p w14:paraId="0310116D" w14:textId="77777777" w:rsidR="00FF58F0" w:rsidRDefault="00FF58F0"/>
    <w:p w14:paraId="1A794536" w14:textId="77777777" w:rsidR="00FF58F0" w:rsidRDefault="00FF58F0" w:rsidP="00FF58F0">
      <w:r>
        <w:t xml:space="preserve">n/a – too few samples in this category to provide adequate statistic </w:t>
      </w:r>
      <w:r>
        <w:br w:type="page"/>
      </w:r>
    </w:p>
    <w:p w14:paraId="3960EE74" w14:textId="27225CE1" w:rsidR="00FF58F0" w:rsidRDefault="00FF58F0" w:rsidP="00FF58F0">
      <w:r>
        <w:lastRenderedPageBreak/>
        <w:t xml:space="preserve">Supplementary Table </w:t>
      </w:r>
      <w:r w:rsidR="00B76C2A">
        <w:t>S</w:t>
      </w:r>
      <w:r w:rsidR="000C701F">
        <w:t>6</w:t>
      </w:r>
    </w:p>
    <w:p w14:paraId="56A8ADB5" w14:textId="5637CB27" w:rsidR="00FF58F0" w:rsidRDefault="00FF58F0" w:rsidP="00FF58F0">
      <w:r>
        <w:t xml:space="preserve">Multivariable analysis for </w:t>
      </w:r>
      <w:r w:rsidR="00736F9D">
        <w:t>365-</w:t>
      </w:r>
      <w:r>
        <w:t>day mortality, 2015 only. n=5187</w:t>
      </w:r>
    </w:p>
    <w:p w14:paraId="201CE33B" w14:textId="77777777" w:rsidR="00FF58F0" w:rsidRDefault="00FF58F0"/>
    <w:tbl>
      <w:tblPr>
        <w:tblW w:w="9420" w:type="dxa"/>
        <w:tblInd w:w="-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1300"/>
        <w:gridCol w:w="1300"/>
        <w:gridCol w:w="1340"/>
        <w:gridCol w:w="1300"/>
      </w:tblGrid>
      <w:tr w:rsidR="00FF58F0" w:rsidRPr="002F7976" w14:paraId="46B090F4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F46062F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7F1F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14:paraId="0AB9A59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228B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FF58F0" w:rsidRPr="002F7976" w14:paraId="0689B02A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EB5BB60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250C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2BD4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647A2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FF65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FF58F0" w:rsidRPr="002F7976" w14:paraId="4527415E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B37DED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D0F6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3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419D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8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8F1A0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02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653B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FF58F0" w:rsidRPr="002F7976" w14:paraId="68648A5D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E03867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A82D6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A0C0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FC62E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B0326" w14:textId="61B5FE96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FF58F0" w:rsidRPr="002F7976" w14:paraId="5A8F1884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41D0F83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90CD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77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ECF3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3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7FC6B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30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76FF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FF58F0" w:rsidRPr="002F7976" w14:paraId="0860DED1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EAC6C3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0B29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0.20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0AD5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.61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57A68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3.67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C1F1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FF58F0" w:rsidRPr="002F7976" w14:paraId="39DDB889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750B346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A328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09A4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DAF1E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F048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FF58F0" w:rsidRPr="002F7976" w14:paraId="4EA4688D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9FD4587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0F2C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7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EB8F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3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1B0BE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3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3DEB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FF58F0" w:rsidRPr="002F7976" w14:paraId="4CD91C37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64D75E3" w14:textId="24B06C6B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144BC10B" w14:textId="1F3C0E61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971F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6596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30157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347DF" w14:textId="335D2A05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FF58F0" w:rsidRPr="002F7976" w14:paraId="52888E05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01C3A87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E310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A8C5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0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D5C58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4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8D96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88</w:t>
            </w:r>
            <w:proofErr w:type="gramEnd"/>
          </w:p>
        </w:tc>
      </w:tr>
      <w:tr w:rsidR="00FF58F0" w:rsidRPr="002F7976" w14:paraId="710DB36F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BBD349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7C92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6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D4C9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0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3F174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3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C553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39</w:t>
            </w:r>
            <w:proofErr w:type="gramEnd"/>
          </w:p>
        </w:tc>
      </w:tr>
      <w:tr w:rsidR="00FF58F0" w:rsidRPr="002F7976" w14:paraId="7868C598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5A999B8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AED0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7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30BF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4DE87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7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B842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41</w:t>
            </w:r>
            <w:proofErr w:type="gramEnd"/>
          </w:p>
        </w:tc>
      </w:tr>
      <w:tr w:rsidR="00FF58F0" w:rsidRPr="002F7976" w14:paraId="2EECA736" w14:textId="77777777" w:rsidTr="008B15F4">
        <w:trPr>
          <w:trHeight w:val="414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6714FB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C87FC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99A3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2E681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BAC4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FF58F0" w:rsidRPr="002F7976" w14:paraId="37CB5F2B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47D79BC8" w14:textId="4BDC3EAC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synthesis: cerclage, spikes,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p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02757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20CB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5EE01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68AE6" w14:textId="207A287F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FF58F0" w:rsidRPr="002F7976" w14:paraId="1322D68F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100EB547" w14:textId="3E8B264B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Osteosynthesis: intramedullary nail          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D25F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0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6E91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0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183E0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6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0F20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45</w:t>
            </w:r>
            <w:proofErr w:type="gramEnd"/>
          </w:p>
        </w:tc>
      </w:tr>
      <w:tr w:rsidR="00FF58F0" w:rsidRPr="002F7976" w14:paraId="113EC828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3A8DECC3" w14:textId="7B48E4DB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screw and p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0D33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1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512F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8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6684E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5313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8</w:t>
            </w:r>
            <w:proofErr w:type="gramEnd"/>
          </w:p>
        </w:tc>
      </w:tr>
      <w:tr w:rsidR="00FF58F0" w:rsidRPr="002F7976" w14:paraId="5A3C5806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309155AA" w14:textId="3680AF0E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017E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3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1B4C8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B161E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4CD1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69</w:t>
            </w:r>
            <w:proofErr w:type="gramEnd"/>
          </w:p>
        </w:tc>
      </w:tr>
      <w:tr w:rsidR="00FF58F0" w:rsidRPr="002F7976" w14:paraId="25DB4929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809BD43" w14:textId="01C86B8E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non-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EA07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6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DAE2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6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1EA9E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51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8719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41</w:t>
            </w:r>
            <w:proofErr w:type="gramEnd"/>
          </w:p>
        </w:tc>
      </w:tr>
      <w:tr w:rsidR="00FF58F0" w:rsidRPr="002F7976" w14:paraId="272EF770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8927B6A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58353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BDD9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0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D1E7C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2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51D3A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01</w:t>
            </w:r>
            <w:proofErr w:type="gramEnd"/>
          </w:p>
        </w:tc>
      </w:tr>
      <w:tr w:rsidR="00FF58F0" w:rsidRPr="002F7976" w14:paraId="10D90F4F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5561D18" w14:textId="23A6CE27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</w:p>
          <w:p w14:paraId="4FD75476" w14:textId="513F7CFE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0055E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A9A1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A69EB5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32F43" w14:textId="092B2C98" w:rsidR="00FF58F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FF58F0" w:rsidRPr="002F7976" w14:paraId="5961201E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22D135A" w14:textId="0BAAF96A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C52B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3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EFDF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6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32D13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3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1F49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8</w:t>
            </w:r>
            <w:proofErr w:type="gramEnd"/>
          </w:p>
        </w:tc>
      </w:tr>
      <w:tr w:rsidR="00FF58F0" w:rsidRPr="002F7976" w14:paraId="53A910C8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E1A0206" w14:textId="392F0284" w:rsidR="00FF58F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FF58F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CAC4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4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AACD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C6582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1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1918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10</w:t>
            </w:r>
            <w:proofErr w:type="gramEnd"/>
          </w:p>
        </w:tc>
      </w:tr>
      <w:tr w:rsidR="00FF58F0" w:rsidRPr="002F7976" w14:paraId="0B99FA0A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7F5A499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83030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D7A8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F265C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2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69FB7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49</w:t>
            </w:r>
            <w:proofErr w:type="gramEnd"/>
          </w:p>
        </w:tc>
      </w:tr>
      <w:tr w:rsidR="00FF58F0" w:rsidRPr="002F7976" w14:paraId="108171BF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D19FAD8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9068F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6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D90D6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8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EA495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7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D7D0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5</w:t>
            </w:r>
            <w:proofErr w:type="gramEnd"/>
          </w:p>
        </w:tc>
      </w:tr>
      <w:tr w:rsidR="00FF58F0" w:rsidRPr="002F7976" w14:paraId="31BEF3B7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0F572D2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2B23C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2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CA0BB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6F065E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41539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2</w:t>
            </w:r>
            <w:proofErr w:type="gramEnd"/>
          </w:p>
        </w:tc>
      </w:tr>
      <w:tr w:rsidR="00FF58F0" w:rsidRPr="002F7976" w14:paraId="406DAE28" w14:textId="77777777" w:rsidTr="00FF58F0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5987C51" w14:textId="77777777" w:rsidR="00FF58F0" w:rsidRPr="002F7976" w:rsidRDefault="00FF58F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5D1D1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7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F2714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2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7AF02D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CB3E2" w14:textId="77777777" w:rsidR="00FF58F0" w:rsidRPr="002F7976" w:rsidRDefault="00FF58F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94</w:t>
            </w:r>
            <w:proofErr w:type="gramEnd"/>
          </w:p>
        </w:tc>
      </w:tr>
    </w:tbl>
    <w:p w14:paraId="4ABF1231" w14:textId="77777777" w:rsidR="00FF58F0" w:rsidRDefault="00FF58F0"/>
    <w:p w14:paraId="1F29BD97" w14:textId="77777777" w:rsidR="00FF58F0" w:rsidRDefault="00FF58F0">
      <w:r>
        <w:t>n/a – too few samples in this category to provide adequate statistic</w:t>
      </w:r>
    </w:p>
    <w:p w14:paraId="1F5B10E4" w14:textId="77777777" w:rsidR="00FF58F0" w:rsidRDefault="00FF58F0">
      <w:r>
        <w:br w:type="page"/>
      </w:r>
    </w:p>
    <w:p w14:paraId="03A3B5CD" w14:textId="2009CD7C" w:rsidR="00FF58F0" w:rsidRDefault="00FF58F0" w:rsidP="00FF58F0">
      <w:r>
        <w:lastRenderedPageBreak/>
        <w:t xml:space="preserve">Supplementary Table </w:t>
      </w:r>
      <w:r w:rsidR="00B76C2A">
        <w:t>S</w:t>
      </w:r>
      <w:r w:rsidR="000C701F">
        <w:t>7</w:t>
      </w:r>
    </w:p>
    <w:p w14:paraId="3A822B13" w14:textId="11D9A9E8" w:rsidR="00FF58F0" w:rsidRDefault="00736F9D" w:rsidP="00FF58F0">
      <w:r>
        <w:t>Multivariable analysis for 30-</w:t>
      </w:r>
      <w:r w:rsidR="00FF58F0">
        <w:t>day mortality, 2016 only. n= 6542</w:t>
      </w:r>
    </w:p>
    <w:p w14:paraId="2EBB5B2F" w14:textId="77777777" w:rsidR="00FF58F0" w:rsidRDefault="00FF58F0"/>
    <w:tbl>
      <w:tblPr>
        <w:tblW w:w="9460" w:type="dxa"/>
        <w:tblInd w:w="-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300"/>
        <w:gridCol w:w="1300"/>
        <w:gridCol w:w="1340"/>
        <w:gridCol w:w="1300"/>
      </w:tblGrid>
      <w:tr w:rsidR="00041455" w:rsidRPr="002F7976" w14:paraId="20471831" w14:textId="77777777" w:rsidTr="00B8347C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4A5E766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B1F4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14:paraId="7EDBBDDB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F7D4F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041455" w:rsidRPr="002F7976" w14:paraId="2CC123F2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277D721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50A32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4E7A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9789B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B3D72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41455" w:rsidRPr="002F7976" w14:paraId="54CD4EB0" w14:textId="77777777" w:rsidTr="008B15F4">
        <w:trPr>
          <w:trHeight w:val="358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88CB31D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01BDB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9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95C8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7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5E805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08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DEA9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41455" w:rsidRPr="002F7976" w14:paraId="55E9F6CA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35099BD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6E5C4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95E9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BE2D7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2A53E" w14:textId="50195935" w:rsidR="00041455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041455" w:rsidRPr="002F7976" w14:paraId="4D496F75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BAD973A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F388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11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77BB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0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D0EC12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.20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D664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41455" w:rsidRPr="002F7976" w14:paraId="562510FD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545C827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C422E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.93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3B98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6.26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912938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2.74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6ED2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041455" w:rsidRPr="002F7976" w14:paraId="74A85F7C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709A49B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CC152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1600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1D9C2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B383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041455" w:rsidRPr="002F7976" w14:paraId="5664BFF8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A641027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CAEF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2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10AE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EB28C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8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8991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22</w:t>
            </w:r>
            <w:proofErr w:type="gramEnd"/>
          </w:p>
        </w:tc>
      </w:tr>
      <w:tr w:rsidR="00041455" w:rsidRPr="002F7976" w14:paraId="6823A220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2B1B0967" w14:textId="474483C4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72258008" w14:textId="2A7FDDC1" w:rsidR="00041455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041455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DA52D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662F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2FCA1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7BF53" w14:textId="302F31EA" w:rsidR="00041455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41455" w:rsidRPr="002F7976" w14:paraId="6884EEF3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A0F90B3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EEC2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5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69F2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B4BF9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8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5D5BA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38</w:t>
            </w:r>
            <w:proofErr w:type="gramEnd"/>
          </w:p>
        </w:tc>
      </w:tr>
      <w:tr w:rsidR="00041455" w:rsidRPr="002F7976" w14:paraId="0FD192EB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4ECFCAD3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4E5BC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8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E120D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0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D72B6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7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8EE7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4</w:t>
            </w:r>
            <w:proofErr w:type="gramEnd"/>
          </w:p>
        </w:tc>
      </w:tr>
      <w:tr w:rsidR="00041455" w:rsidRPr="002F7976" w14:paraId="5CF2EC58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5FDF7B1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4359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9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8B81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2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9B738C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4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C7AE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65</w:t>
            </w:r>
            <w:proofErr w:type="gramEnd"/>
          </w:p>
        </w:tc>
      </w:tr>
      <w:tr w:rsidR="00041455" w:rsidRPr="002F7976" w14:paraId="0B71B3EC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E61C74E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7E549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3F55D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38D47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ABD0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041455" w:rsidRPr="002F7976" w14:paraId="4CCEAA39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center"/>
            <w:hideMark/>
          </w:tcPr>
          <w:p w14:paraId="24100F39" w14:textId="260A2C00" w:rsidR="00041455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041455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cer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lage, spikes,</w:t>
            </w:r>
            <w:r w:rsidR="00041455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p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4B0D0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FCA6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244C5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0D882" w14:textId="52E53B86" w:rsidR="00041455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41455" w:rsidRPr="002F7976" w14:paraId="37C6D716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center"/>
            <w:hideMark/>
          </w:tcPr>
          <w:p w14:paraId="2F6532FC" w14:textId="0B3B8935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Osteosynthesis: intramedullary nail          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1C51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1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1D6A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6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245DFE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1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6C24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58</w:t>
            </w:r>
            <w:proofErr w:type="gramEnd"/>
          </w:p>
        </w:tc>
      </w:tr>
      <w:tr w:rsidR="00041455" w:rsidRPr="002F7976" w14:paraId="55914440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center"/>
            <w:hideMark/>
          </w:tcPr>
          <w:p w14:paraId="6236258E" w14:textId="060B7712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screw and p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BAC2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7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724E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9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EFDDF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81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2B54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79</w:t>
            </w:r>
            <w:proofErr w:type="gramEnd"/>
          </w:p>
        </w:tc>
      </w:tr>
      <w:tr w:rsidR="00041455" w:rsidRPr="002F7976" w14:paraId="296A7B8B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center"/>
            <w:hideMark/>
          </w:tcPr>
          <w:p w14:paraId="40F434D3" w14:textId="00E3A59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B59DE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7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383F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2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7AB7B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6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662D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87</w:t>
            </w:r>
            <w:proofErr w:type="gramEnd"/>
          </w:p>
        </w:tc>
      </w:tr>
      <w:tr w:rsidR="00041455" w:rsidRPr="002F7976" w14:paraId="7C9BDF4C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5124821" w14:textId="3854403D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non-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60283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8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B446A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47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FC74C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01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8706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43</w:t>
            </w:r>
            <w:proofErr w:type="gramEnd"/>
          </w:p>
        </w:tc>
      </w:tr>
      <w:tr w:rsidR="00041455" w:rsidRPr="002F7976" w14:paraId="0C044E5A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2D2714E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1793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0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39EC0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3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0E1AF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2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C7EAA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11</w:t>
            </w:r>
            <w:proofErr w:type="gramEnd"/>
          </w:p>
        </w:tc>
      </w:tr>
      <w:tr w:rsidR="00041455" w:rsidRPr="002F7976" w14:paraId="26F987D5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87E7CB0" w14:textId="77777777" w:rsidR="001D3AF2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</w:t>
            </w:r>
          </w:p>
          <w:p w14:paraId="1C3E7949" w14:textId="5882BA15" w:rsidR="00041455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41455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FADE7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F3C3B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36579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AD927" w14:textId="76311A2D" w:rsidR="00041455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041455" w:rsidRPr="002F7976" w14:paraId="3DD11924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4DDCC7FA" w14:textId="2A298A94" w:rsidR="00041455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41455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0943E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3E0DF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2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86966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6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449D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6</w:t>
            </w:r>
            <w:proofErr w:type="gramEnd"/>
          </w:p>
        </w:tc>
      </w:tr>
      <w:tr w:rsidR="00041455" w:rsidRPr="002F7976" w14:paraId="069122A0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9BE4CBA" w14:textId="16B6062B" w:rsidR="00041455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041455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23C7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6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639E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40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8763B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17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99B21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386</w:t>
            </w:r>
            <w:proofErr w:type="gramEnd"/>
          </w:p>
        </w:tc>
      </w:tr>
      <w:tr w:rsidR="00041455" w:rsidRPr="002F7976" w14:paraId="165CF704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8E9FB3E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825F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4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4F6D4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7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6E002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5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8A989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07</w:t>
            </w:r>
            <w:proofErr w:type="gramEnd"/>
          </w:p>
        </w:tc>
      </w:tr>
      <w:tr w:rsidR="00041455" w:rsidRPr="002F7976" w14:paraId="1A10542B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77D0CE1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3BE98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0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3C987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2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A700A2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8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0105C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73</w:t>
            </w:r>
            <w:proofErr w:type="gramEnd"/>
          </w:p>
        </w:tc>
      </w:tr>
      <w:tr w:rsidR="00041455" w:rsidRPr="002F7976" w14:paraId="492223DB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F79B8AE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EDADA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2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ECFE8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9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4AFB1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4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F1B9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2</w:t>
            </w:r>
            <w:proofErr w:type="gramEnd"/>
          </w:p>
        </w:tc>
      </w:tr>
      <w:tr w:rsidR="00041455" w:rsidRPr="002F7976" w14:paraId="00AD9C35" w14:textId="77777777" w:rsidTr="00041455">
        <w:trPr>
          <w:trHeight w:val="320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DC664CC" w14:textId="77777777" w:rsidR="00041455" w:rsidRPr="002F7976" w:rsidRDefault="00041455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5B096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45975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6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88DE28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55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F79BA" w14:textId="77777777" w:rsidR="00041455" w:rsidRPr="002F7976" w:rsidRDefault="00041455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43</w:t>
            </w:r>
            <w:proofErr w:type="gramEnd"/>
          </w:p>
        </w:tc>
      </w:tr>
    </w:tbl>
    <w:p w14:paraId="1F4E433F" w14:textId="77777777" w:rsidR="00FF58F0" w:rsidRDefault="00FF58F0"/>
    <w:p w14:paraId="18767EE3" w14:textId="77777777" w:rsidR="00041455" w:rsidRDefault="00041455" w:rsidP="00041455">
      <w:r>
        <w:t>n/a – too few samples in this category to provide adequate statistic</w:t>
      </w:r>
    </w:p>
    <w:p w14:paraId="14EE95E2" w14:textId="77777777" w:rsidR="00041455" w:rsidRDefault="00041455">
      <w:r>
        <w:br w:type="page"/>
      </w:r>
    </w:p>
    <w:p w14:paraId="1FF8BEE8" w14:textId="72417773" w:rsidR="00041455" w:rsidRDefault="00041455" w:rsidP="00041455">
      <w:r>
        <w:lastRenderedPageBreak/>
        <w:t xml:space="preserve">Supplementary Table </w:t>
      </w:r>
      <w:r w:rsidR="00B76C2A">
        <w:t>S</w:t>
      </w:r>
      <w:r w:rsidR="000C701F">
        <w:t>8</w:t>
      </w:r>
    </w:p>
    <w:p w14:paraId="24C0842A" w14:textId="2AEB43E7" w:rsidR="00041455" w:rsidRDefault="00736F9D" w:rsidP="00041455">
      <w:r>
        <w:t>Multivariable analysis for 365-</w:t>
      </w:r>
      <w:bookmarkStart w:id="0" w:name="_GoBack"/>
      <w:bookmarkEnd w:id="0"/>
      <w:r w:rsidR="00041455">
        <w:t>day mortality, 2016 only. n=</w:t>
      </w:r>
      <w:r w:rsidR="003C75F6">
        <w:t>1965</w:t>
      </w:r>
    </w:p>
    <w:p w14:paraId="089B1218" w14:textId="77777777" w:rsidR="00041455" w:rsidRDefault="00041455"/>
    <w:tbl>
      <w:tblPr>
        <w:tblW w:w="9394" w:type="dxa"/>
        <w:tblInd w:w="-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4"/>
        <w:gridCol w:w="1300"/>
        <w:gridCol w:w="1300"/>
        <w:gridCol w:w="1340"/>
        <w:gridCol w:w="1300"/>
      </w:tblGrid>
      <w:tr w:rsidR="009B6E00" w:rsidRPr="002F7976" w14:paraId="7AE1E873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4011E1D9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209BB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OR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14:paraId="140BF618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95% C.I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CC22C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9B6E00" w:rsidRPr="002F7976" w14:paraId="481B7024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479F7525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DDF8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5757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4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88493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7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EC8D5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9B6E00" w:rsidRPr="002F7976" w14:paraId="1D7F78BE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5FA9E9F8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Mal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gen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1C795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83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2559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42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2AD0D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5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96333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9B6E00" w:rsidRPr="002F7976" w14:paraId="211DA561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3E47C300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-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lass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1 &amp;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0B6C2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00F9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A1CE0B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A67D2" w14:textId="4C5FD7C8" w:rsidR="009B6E0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eference</w:t>
            </w:r>
          </w:p>
        </w:tc>
      </w:tr>
      <w:tr w:rsidR="009B6E00" w:rsidRPr="002F7976" w14:paraId="251EC966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095E35A9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D4971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93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764F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18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294DB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94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84F1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9B6E00" w:rsidRPr="002F7976" w14:paraId="1086792A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29210FB2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3D7A2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8.40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455F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.384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73B9B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3.120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9073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sv-SE"/>
              </w:rPr>
              <w:t>&lt;0.001</w:t>
            </w:r>
          </w:p>
        </w:tc>
      </w:tr>
      <w:tr w:rsidR="009B6E00" w:rsidRPr="002F7976" w14:paraId="4B4C38E0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11E2EBDF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ASA-PS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F728C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A48F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ADF8FB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5997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9B6E00" w:rsidRPr="002F7976" w14:paraId="07FAA737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462EC563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University 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742E8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5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E6CE3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6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94198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5354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2</w:t>
            </w:r>
            <w:proofErr w:type="gramEnd"/>
          </w:p>
        </w:tc>
      </w:tr>
      <w:tr w:rsidR="009B6E00" w:rsidRPr="002F7976" w14:paraId="5BDE2580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6D4AC053" w14:textId="67C126FD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surgery</w:t>
            </w:r>
            <w:proofErr w:type="spellEnd"/>
          </w:p>
          <w:p w14:paraId="35ED8D19" w14:textId="7801950B" w:rsidR="009B6E0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r w:rsidR="009B6E00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AC0AF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EFA2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5F7851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7A693" w14:textId="743C8D0C" w:rsidR="009B6E0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9B6E00" w:rsidRPr="002F7976" w14:paraId="0F272B78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74518001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venin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8A4C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5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5DD8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D0544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2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E895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87</w:t>
            </w:r>
            <w:proofErr w:type="gramEnd"/>
          </w:p>
        </w:tc>
      </w:tr>
      <w:tr w:rsidR="009B6E00" w:rsidRPr="002F7976" w14:paraId="4AE169F2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6CBB46CD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        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igh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806C1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4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803B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2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C24E28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96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D187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39</w:t>
            </w:r>
            <w:proofErr w:type="gramEnd"/>
          </w:p>
        </w:tc>
      </w:tr>
      <w:tr w:rsidR="009B6E00" w:rsidRPr="002F7976" w14:paraId="50E8CE65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44AA5064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Weeke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AE03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766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9BB82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1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FB564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79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99292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5</w:t>
            </w:r>
            <w:proofErr w:type="gramEnd"/>
          </w:p>
        </w:tc>
      </w:tr>
      <w:tr w:rsidR="009B6E00" w:rsidRPr="002F7976" w14:paraId="56B565D5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0E42CCFD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of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er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EC6A6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7A5B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FE694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8A66D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</w:tr>
      <w:tr w:rsidR="009B6E00" w:rsidRPr="002F7976" w14:paraId="0065416D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center"/>
            <w:hideMark/>
          </w:tcPr>
          <w:p w14:paraId="08108C1A" w14:textId="1E856C69" w:rsidR="009B6E0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cerclage,</w:t>
            </w:r>
            <w:r w:rsidR="009B6E0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spikes</w:t>
            </w:r>
            <w:r w:rsid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,</w:t>
            </w:r>
            <w:r w:rsidR="009B6E0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pi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B6E40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17EE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0EC5F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DE20A" w14:textId="0938748D" w:rsidR="009B6E0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9B6E00" w:rsidRPr="002F7976" w14:paraId="5C815EF7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center"/>
            <w:hideMark/>
          </w:tcPr>
          <w:p w14:paraId="478B9105" w14:textId="2A04EFF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Osteosynthesis: intramedullary nail          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73CE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0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8CBE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4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B3302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0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B8D88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291</w:t>
            </w:r>
            <w:proofErr w:type="gramEnd"/>
          </w:p>
        </w:tc>
      </w:tr>
      <w:tr w:rsidR="009B6E00" w:rsidRPr="002F7976" w14:paraId="70A066AE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center"/>
            <w:hideMark/>
          </w:tcPr>
          <w:p w14:paraId="6A250B49" w14:textId="1A769D1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Osteosynthesis: screw and p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EDC6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9BF3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75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BAA25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5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29DE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73</w:t>
            </w:r>
            <w:proofErr w:type="gramEnd"/>
          </w:p>
        </w:tc>
      </w:tr>
      <w:tr w:rsidR="009B6E00" w:rsidRPr="002F7976" w14:paraId="4DF3B42D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center"/>
            <w:hideMark/>
          </w:tcPr>
          <w:p w14:paraId="54901127" w14:textId="53754456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EED65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35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60892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91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538A7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1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34D92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136</w:t>
            </w:r>
            <w:proofErr w:type="gramEnd"/>
          </w:p>
        </w:tc>
      </w:tr>
      <w:tr w:rsidR="009B6E00" w:rsidRPr="002F7976" w14:paraId="76FE69FC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19540FE5" w14:textId="54CB6DEF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        </w:t>
            </w:r>
            <w:r w:rsidR="001D3AF2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 xml:space="preserve"> </w:t>
            </w: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Hip replacement: non-cemen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28D1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BC7C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CD0DDD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9C3E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/a</w:t>
            </w:r>
          </w:p>
        </w:tc>
      </w:tr>
      <w:tr w:rsidR="009B6E00" w:rsidRPr="002F7976" w14:paraId="08FE4FC8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1934D14D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sv-SE"/>
              </w:rPr>
              <w:t>Compliance to surgical urgency plan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E280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9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3539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7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8A8BA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677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CE15B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21</w:t>
            </w:r>
            <w:proofErr w:type="gramEnd"/>
          </w:p>
        </w:tc>
      </w:tr>
      <w:tr w:rsidR="009B6E00" w:rsidRPr="002F7976" w14:paraId="5BDABCCE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4C2A77F4" w14:textId="1448B07F" w:rsidR="001D3AF2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rgical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waiting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time</w:t>
            </w:r>
            <w:proofErr w:type="spellEnd"/>
          </w:p>
          <w:p w14:paraId="1F475877" w14:textId="43A7BE58" w:rsidR="009B6E0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9B6E0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lt;12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99889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D884C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62C53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4C79E" w14:textId="6A9793C4" w:rsidR="009B6E00" w:rsidRPr="002F7976" w:rsidRDefault="002F7976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R</w:t>
            </w:r>
            <w:r w:rsidR="001D3AF2"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eference</w:t>
            </w:r>
            <w:proofErr w:type="spellEnd"/>
          </w:p>
        </w:tc>
      </w:tr>
      <w:tr w:rsidR="009B6E00" w:rsidRPr="002F7976" w14:paraId="46D1C43B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718A24D1" w14:textId="153E1761" w:rsidR="009B6E0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9B6E0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12h-23h59m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35B0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864E1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76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02C1D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8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30E21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29</w:t>
            </w:r>
            <w:proofErr w:type="gramEnd"/>
          </w:p>
        </w:tc>
      </w:tr>
      <w:tr w:rsidR="009B6E00" w:rsidRPr="002F7976" w14:paraId="7E867957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7861E6C5" w14:textId="0A139CD0" w:rsidR="009B6E00" w:rsidRPr="002F7976" w:rsidRDefault="001D3AF2" w:rsidP="008B15F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          </w:t>
            </w:r>
            <w:r w:rsidR="009B6E00" w:rsidRPr="002F7976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&gt;24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EFD83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7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084CD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9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E369C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901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D4E03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36</w:t>
            </w:r>
            <w:proofErr w:type="gramEnd"/>
          </w:p>
        </w:tc>
      </w:tr>
      <w:tr w:rsidR="009B6E00" w:rsidRPr="002F7976" w14:paraId="69A49321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07E9FDEA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im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in </w:t>
            </w: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heatr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E9E80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80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35995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23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20951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32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4D67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86</w:t>
            </w:r>
            <w:proofErr w:type="gramEnd"/>
          </w:p>
        </w:tc>
      </w:tr>
      <w:tr w:rsidR="009B6E00" w:rsidRPr="002F7976" w14:paraId="55079D77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69AD5B83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Type</w:t>
            </w:r>
            <w:proofErr w:type="spellEnd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of anaesth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C9A7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34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E93F6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62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DEF7D9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87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6EB24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83</w:t>
            </w:r>
            <w:proofErr w:type="gramEnd"/>
          </w:p>
        </w:tc>
      </w:tr>
      <w:tr w:rsidR="009B6E00" w:rsidRPr="002F7976" w14:paraId="167AE345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2030D2D2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ACU-L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48E0C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09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A07FA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986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30BC57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033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62A1F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445</w:t>
            </w:r>
            <w:proofErr w:type="gramEnd"/>
          </w:p>
        </w:tc>
      </w:tr>
      <w:tr w:rsidR="009B6E00" w:rsidRPr="002F7976" w14:paraId="2A938D20" w14:textId="77777777" w:rsidTr="009B6E00">
        <w:trPr>
          <w:trHeight w:val="320"/>
        </w:trPr>
        <w:tc>
          <w:tcPr>
            <w:tcW w:w="4154" w:type="dxa"/>
            <w:shd w:val="clear" w:color="auto" w:fill="auto"/>
            <w:noWrap/>
            <w:vAlign w:val="bottom"/>
            <w:hideMark/>
          </w:tcPr>
          <w:p w14:paraId="036D9939" w14:textId="77777777" w:rsidR="009B6E00" w:rsidRPr="002F7976" w:rsidRDefault="009B6E00" w:rsidP="008B15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ICU-admiss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BDA4E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.224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29775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638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495B63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.348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3D6C8" w14:textId="77777777" w:rsidR="009B6E00" w:rsidRPr="002F7976" w:rsidRDefault="009B6E00" w:rsidP="008B1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proofErr w:type="gramStart"/>
            <w:r w:rsidRPr="002F79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544</w:t>
            </w:r>
            <w:proofErr w:type="gramEnd"/>
          </w:p>
        </w:tc>
      </w:tr>
    </w:tbl>
    <w:p w14:paraId="7999CFA0" w14:textId="77777777" w:rsidR="009B6E00" w:rsidRDefault="009B6E00"/>
    <w:p w14:paraId="1CBF2683" w14:textId="77777777" w:rsidR="009B6E00" w:rsidRDefault="009B6E00" w:rsidP="009B6E00">
      <w:r>
        <w:t>n/a – too few samples in this category to provide adequate statistic</w:t>
      </w:r>
    </w:p>
    <w:p w14:paraId="6C352CF4" w14:textId="77777777" w:rsidR="009B6E00" w:rsidRDefault="009B6E00"/>
    <w:sectPr w:rsidR="009B6E00" w:rsidSect="00324F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52A"/>
    <w:rsid w:val="00041455"/>
    <w:rsid w:val="000C701F"/>
    <w:rsid w:val="000D0890"/>
    <w:rsid w:val="0013642D"/>
    <w:rsid w:val="001D3AF2"/>
    <w:rsid w:val="002023C1"/>
    <w:rsid w:val="00202BEB"/>
    <w:rsid w:val="002E006D"/>
    <w:rsid w:val="002F7976"/>
    <w:rsid w:val="00317668"/>
    <w:rsid w:val="00324F76"/>
    <w:rsid w:val="003C75F6"/>
    <w:rsid w:val="00431778"/>
    <w:rsid w:val="0047447B"/>
    <w:rsid w:val="004971C3"/>
    <w:rsid w:val="004D77B5"/>
    <w:rsid w:val="005710B3"/>
    <w:rsid w:val="005E7739"/>
    <w:rsid w:val="0069552A"/>
    <w:rsid w:val="00736F9D"/>
    <w:rsid w:val="007C377F"/>
    <w:rsid w:val="0086630B"/>
    <w:rsid w:val="008B15F4"/>
    <w:rsid w:val="00957249"/>
    <w:rsid w:val="009B6E00"/>
    <w:rsid w:val="00AF6B73"/>
    <w:rsid w:val="00B76C2A"/>
    <w:rsid w:val="00B8347C"/>
    <w:rsid w:val="00C63E7E"/>
    <w:rsid w:val="00C751B0"/>
    <w:rsid w:val="00D14B9D"/>
    <w:rsid w:val="00D32847"/>
    <w:rsid w:val="00DC50A1"/>
    <w:rsid w:val="00DE4306"/>
    <w:rsid w:val="00ED60A5"/>
    <w:rsid w:val="00F030F7"/>
    <w:rsid w:val="00F81E74"/>
    <w:rsid w:val="00FA1F72"/>
    <w:rsid w:val="00FF040F"/>
    <w:rsid w:val="00FF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972C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552A"/>
    <w:rPr>
      <w:rFonts w:eastAsiaTheme="minorEastAsia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C7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9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– Anglia"/>
</file>

<file path=customXml/itemProps1.xml><?xml version="1.0" encoding="utf-8"?>
<ds:datastoreItem xmlns:ds="http://schemas.openxmlformats.org/officeDocument/2006/customXml" ds:itemID="{5F973DDC-D188-DB4C-9A6E-49D1666F1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37</Words>
  <Characters>9694</Characters>
  <Application>Microsoft Macintosh Word</Application>
  <DocSecurity>0</DocSecurity>
  <Lines>334</Lines>
  <Paragraphs>2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Åhman</dc:creator>
  <cp:keywords/>
  <dc:description/>
  <cp:lastModifiedBy>Rasmus Åhman</cp:lastModifiedBy>
  <cp:revision>2</cp:revision>
  <dcterms:created xsi:type="dcterms:W3CDTF">2018-08-23T10:07:00Z</dcterms:created>
  <dcterms:modified xsi:type="dcterms:W3CDTF">2018-08-23T10:07:00Z</dcterms:modified>
</cp:coreProperties>
</file>